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28325" w14:textId="6C1693EF" w:rsidR="00CE2BE5" w:rsidRDefault="00545966">
      <w:pPr>
        <w:rPr>
          <w:b/>
          <w:bCs/>
        </w:rPr>
      </w:pPr>
      <w:r w:rsidRPr="00545966">
        <w:rPr>
          <w:b/>
          <w:bCs/>
        </w:rPr>
        <w:t>SUPPLEMENTARY TABLES:</w:t>
      </w:r>
    </w:p>
    <w:p w14:paraId="7A55A21F" w14:textId="62B6C6F5" w:rsidR="00545966" w:rsidRDefault="00545966">
      <w:pPr>
        <w:rPr>
          <w:b/>
          <w:bCs/>
        </w:rPr>
      </w:pPr>
      <w:r>
        <w:rPr>
          <w:b/>
          <w:bCs/>
        </w:rPr>
        <w:t xml:space="preserve">Supplementary Table 1. </w:t>
      </w:r>
      <w:r w:rsidR="006D4767">
        <w:rPr>
          <w:b/>
          <w:bCs/>
        </w:rPr>
        <w:t xml:space="preserve">Summary of CDAI </w:t>
      </w:r>
      <w:r w:rsidR="00BF66F7">
        <w:rPr>
          <w:b/>
          <w:bCs/>
        </w:rPr>
        <w:t>R</w:t>
      </w:r>
      <w:r w:rsidR="006D4767">
        <w:rPr>
          <w:b/>
          <w:bCs/>
        </w:rPr>
        <w:t xml:space="preserve">emission </w:t>
      </w:r>
      <w:r w:rsidR="00BF66F7">
        <w:rPr>
          <w:b/>
          <w:bCs/>
        </w:rPr>
        <w:t>O</w:t>
      </w:r>
      <w:r w:rsidR="006D4767">
        <w:rPr>
          <w:b/>
          <w:bCs/>
        </w:rPr>
        <w:t>utcome.</w:t>
      </w:r>
    </w:p>
    <w:p w14:paraId="765A8674" w14:textId="77777777" w:rsidR="00545966" w:rsidRDefault="00545966">
      <w:pPr>
        <w:rPr>
          <w:b/>
          <w:bCs/>
        </w:rPr>
      </w:pPr>
    </w:p>
    <w:tbl>
      <w:tblPr>
        <w:tblW w:w="0" w:type="auto"/>
        <w:tblInd w:w="-45" w:type="dxa"/>
        <w:tblLayout w:type="fixed"/>
        <w:tblLook w:val="0000" w:firstRow="0" w:lastRow="0" w:firstColumn="0" w:lastColumn="0" w:noHBand="0" w:noVBand="0"/>
      </w:tblPr>
      <w:tblGrid>
        <w:gridCol w:w="3810"/>
        <w:gridCol w:w="1774"/>
        <w:gridCol w:w="3706"/>
        <w:gridCol w:w="725"/>
      </w:tblGrid>
      <w:tr w:rsidR="00545966" w14:paraId="120E443D" w14:textId="77777777" w:rsidTr="00BA7DAD">
        <w:trPr>
          <w:trHeight w:val="308"/>
        </w:trPr>
        <w:tc>
          <w:tcPr>
            <w:tcW w:w="3810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414DD825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6269CDD8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100ABF79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ubjects with outcome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07603CEF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545966" w14:paraId="309AC45B" w14:textId="77777777" w:rsidTr="00BA7DAD">
        <w:trPr>
          <w:trHeight w:val="279"/>
        </w:trPr>
        <w:tc>
          <w:tcPr>
            <w:tcW w:w="3810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85CA077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484D9F0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6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7A98476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D4B6627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545966" w14:paraId="6C28576D" w14:textId="77777777" w:rsidTr="00BA7DAD">
        <w:trPr>
          <w:trHeight w:val="383"/>
        </w:trPr>
        <w:tc>
          <w:tcPr>
            <w:tcW w:w="3810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3C6B96E6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’Haen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2023 </w:t>
            </w: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688C61B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lgotini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_100_QD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824B766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39CA9BC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545966" w14:paraId="04822BF6" w14:textId="77777777" w:rsidTr="00BA7DAD">
        <w:trPr>
          <w:trHeight w:val="383"/>
        </w:trPr>
        <w:tc>
          <w:tcPr>
            <w:tcW w:w="3810" w:type="dxa"/>
            <w:tcBorders>
              <w:top w:val="nil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62AEF166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C6FB92F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lgotini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_200_QD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52025D4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D580345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545966" w14:paraId="01776AB0" w14:textId="77777777" w:rsidTr="00BA7DAD">
        <w:trPr>
          <w:trHeight w:val="279"/>
        </w:trPr>
        <w:tc>
          <w:tcPr>
            <w:tcW w:w="3810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0DD3132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0B500D1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lacebo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AED0781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2458E78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545966" w14:paraId="34589AF9" w14:textId="77777777" w:rsidTr="00BA7DAD">
        <w:trPr>
          <w:trHeight w:val="383"/>
        </w:trPr>
        <w:tc>
          <w:tcPr>
            <w:tcW w:w="3810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5D44944A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Verimere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2025/ study A </w:t>
            </w: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AF9B71F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lgotini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_100_QD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8F2F634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BDC0FD8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45</w:t>
            </w:r>
          </w:p>
        </w:tc>
      </w:tr>
      <w:tr w:rsidR="00545966" w14:paraId="48DD9789" w14:textId="77777777" w:rsidTr="00BA7DAD">
        <w:trPr>
          <w:trHeight w:val="383"/>
        </w:trPr>
        <w:tc>
          <w:tcPr>
            <w:tcW w:w="3810" w:type="dxa"/>
            <w:tcBorders>
              <w:top w:val="nil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463E2390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8E734BC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lgotini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_200_QD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8DEFFF1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E0D8CC0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22</w:t>
            </w:r>
          </w:p>
        </w:tc>
      </w:tr>
      <w:tr w:rsidR="00545966" w14:paraId="2A5893AF" w14:textId="77777777" w:rsidTr="00BA7DAD">
        <w:trPr>
          <w:trHeight w:val="279"/>
        </w:trPr>
        <w:tc>
          <w:tcPr>
            <w:tcW w:w="3810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80B5149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53A5AA6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lacebo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AB47956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89F825A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7</w:t>
            </w:r>
          </w:p>
        </w:tc>
      </w:tr>
      <w:tr w:rsidR="00545966" w14:paraId="026359FC" w14:textId="77777777" w:rsidTr="00BA7DAD">
        <w:trPr>
          <w:trHeight w:val="383"/>
        </w:trPr>
        <w:tc>
          <w:tcPr>
            <w:tcW w:w="3810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23266403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Verimere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2025/ study B </w:t>
            </w: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2D78CDA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lgotini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_100_QD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2433ECA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8CCC30C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28</w:t>
            </w:r>
          </w:p>
        </w:tc>
      </w:tr>
      <w:tr w:rsidR="00545966" w14:paraId="01C477A1" w14:textId="77777777" w:rsidTr="00BA7DAD">
        <w:trPr>
          <w:trHeight w:val="383"/>
        </w:trPr>
        <w:tc>
          <w:tcPr>
            <w:tcW w:w="3810" w:type="dxa"/>
            <w:tcBorders>
              <w:top w:val="nil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387FDBFC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C27184F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lgotini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_200_QD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2DC5D4D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AF41B33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2</w:t>
            </w:r>
          </w:p>
        </w:tc>
      </w:tr>
      <w:tr w:rsidR="00545966" w14:paraId="6329D810" w14:textId="77777777" w:rsidTr="00BA7DAD">
        <w:trPr>
          <w:trHeight w:val="279"/>
        </w:trPr>
        <w:tc>
          <w:tcPr>
            <w:tcW w:w="3810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92E17F4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859DBE3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lacebo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A5561B1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8918F0D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29</w:t>
            </w:r>
          </w:p>
        </w:tc>
      </w:tr>
      <w:tr w:rsidR="00545966" w14:paraId="122F83BA" w14:textId="77777777" w:rsidTr="00BA7DAD">
        <w:trPr>
          <w:trHeight w:val="383"/>
        </w:trPr>
        <w:tc>
          <w:tcPr>
            <w:tcW w:w="3810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5752BEB2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Verimere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2017 </w:t>
            </w: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C6A8730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lgotini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_200_QD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DD0EBB8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2EFBCED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0</w:t>
            </w:r>
          </w:p>
        </w:tc>
      </w:tr>
      <w:tr w:rsidR="00545966" w14:paraId="69AF3DE8" w14:textId="77777777" w:rsidTr="00BA7DAD">
        <w:trPr>
          <w:trHeight w:val="279"/>
        </w:trPr>
        <w:tc>
          <w:tcPr>
            <w:tcW w:w="3810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3DD2FD1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7803613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lacebo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CA745E1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8308D73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</w:tr>
      <w:tr w:rsidR="00545966" w14:paraId="7225F570" w14:textId="77777777" w:rsidTr="00BA7DAD">
        <w:trPr>
          <w:trHeight w:val="279"/>
        </w:trPr>
        <w:tc>
          <w:tcPr>
            <w:tcW w:w="3810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02E6D1EA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andborn 2014 </w:t>
            </w: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C0FAF4F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lacebo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0C55779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DB98B69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545966" w14:paraId="346EBAE5" w14:textId="77777777" w:rsidTr="00BA7DAD">
        <w:trPr>
          <w:trHeight w:val="383"/>
        </w:trPr>
        <w:tc>
          <w:tcPr>
            <w:tcW w:w="3810" w:type="dxa"/>
            <w:tcBorders>
              <w:top w:val="nil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3545AFAA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D70EED7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ofacitinib _15_BID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0877F08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9210FF9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545966" w14:paraId="04D957F1" w14:textId="77777777" w:rsidTr="00BA7DAD">
        <w:trPr>
          <w:trHeight w:val="383"/>
        </w:trPr>
        <w:tc>
          <w:tcPr>
            <w:tcW w:w="3810" w:type="dxa"/>
            <w:tcBorders>
              <w:top w:val="nil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1704B6AA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AE05893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ofacitinib _1_BID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BB2B772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2348B86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545966" w14:paraId="496EC014" w14:textId="77777777" w:rsidTr="00BA7DAD">
        <w:trPr>
          <w:trHeight w:val="383"/>
        </w:trPr>
        <w:tc>
          <w:tcPr>
            <w:tcW w:w="3810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10F7E3C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A6A9AC9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ofacitinib _5_BID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6C10CCE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714F103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545966" w14:paraId="3CFD337D" w14:textId="77777777" w:rsidTr="00BA7DAD">
        <w:trPr>
          <w:trHeight w:val="279"/>
        </w:trPr>
        <w:tc>
          <w:tcPr>
            <w:tcW w:w="3810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38CB9DC0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andborn 2020 </w:t>
            </w: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66FAA76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lacebo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4EB574C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380BDC6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</w:tr>
      <w:tr w:rsidR="00545966" w14:paraId="622964A3" w14:textId="77777777" w:rsidTr="00BA7DAD">
        <w:trPr>
          <w:trHeight w:val="383"/>
        </w:trPr>
        <w:tc>
          <w:tcPr>
            <w:tcW w:w="3810" w:type="dxa"/>
            <w:tcBorders>
              <w:top w:val="nil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58AD2517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574C5AA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padacitinib _12_BID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BCFCA38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D8DC0C7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545966" w14:paraId="0247E5D7" w14:textId="77777777" w:rsidTr="00BA7DAD">
        <w:trPr>
          <w:trHeight w:val="383"/>
        </w:trPr>
        <w:tc>
          <w:tcPr>
            <w:tcW w:w="3810" w:type="dxa"/>
            <w:tcBorders>
              <w:top w:val="nil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6906B2F4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10C3081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padacitinib _24_BID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BAD93FE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D13238F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545966" w14:paraId="61D72299" w14:textId="77777777" w:rsidTr="00BA7DAD">
        <w:trPr>
          <w:trHeight w:val="383"/>
        </w:trPr>
        <w:tc>
          <w:tcPr>
            <w:tcW w:w="3810" w:type="dxa"/>
            <w:tcBorders>
              <w:top w:val="nil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1B49281F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094FDE3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padacitinib _24_QD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EDCC907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718EA09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545966" w14:paraId="56F62209" w14:textId="77777777" w:rsidTr="00BA7DAD">
        <w:trPr>
          <w:trHeight w:val="383"/>
        </w:trPr>
        <w:tc>
          <w:tcPr>
            <w:tcW w:w="3810" w:type="dxa"/>
            <w:tcBorders>
              <w:top w:val="nil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155744CA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FF6C0DD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padacitinib _3_BID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851C310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3B5226B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</w:tr>
      <w:tr w:rsidR="00545966" w14:paraId="7F66C6CD" w14:textId="77777777" w:rsidTr="00BA7DAD">
        <w:trPr>
          <w:trHeight w:val="383"/>
        </w:trPr>
        <w:tc>
          <w:tcPr>
            <w:tcW w:w="3810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B8491D4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7DB54B2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padacitinib _6_BID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44D12F8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BDD99EB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</w:tr>
      <w:tr w:rsidR="00545966" w14:paraId="76792C3D" w14:textId="77777777" w:rsidTr="00BA7DAD">
        <w:trPr>
          <w:trHeight w:val="279"/>
        </w:trPr>
        <w:tc>
          <w:tcPr>
            <w:tcW w:w="3810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24E59F2F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oftus 2023 / U-EXCEL </w:t>
            </w: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8189988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lacebo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2C6A684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9EEBA99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6</w:t>
            </w:r>
          </w:p>
        </w:tc>
      </w:tr>
      <w:tr w:rsidR="00545966" w14:paraId="4D625C18" w14:textId="77777777" w:rsidTr="00BA7DAD">
        <w:trPr>
          <w:trHeight w:val="383"/>
        </w:trPr>
        <w:tc>
          <w:tcPr>
            <w:tcW w:w="3810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1A31AE5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94B8B0D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padacitinib_45_QD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2222C9E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4167A65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50</w:t>
            </w:r>
          </w:p>
        </w:tc>
      </w:tr>
      <w:tr w:rsidR="00545966" w14:paraId="4BC7D6FA" w14:textId="77777777" w:rsidTr="00BA7DAD">
        <w:trPr>
          <w:trHeight w:val="279"/>
        </w:trPr>
        <w:tc>
          <w:tcPr>
            <w:tcW w:w="3810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5173D1AB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oftus 2023/ U-EXCEED </w:t>
            </w: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33F7BDD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lacebo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57FB8F6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FE76984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1</w:t>
            </w:r>
          </w:p>
        </w:tc>
      </w:tr>
      <w:tr w:rsidR="00545966" w14:paraId="7A8E86BA" w14:textId="77777777" w:rsidTr="00BA7DAD">
        <w:trPr>
          <w:trHeight w:val="383"/>
        </w:trPr>
        <w:tc>
          <w:tcPr>
            <w:tcW w:w="3810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C8F0F7C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751D9A5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padacitinib_45_QD </w:t>
            </w:r>
          </w:p>
        </w:tc>
        <w:tc>
          <w:tcPr>
            <w:tcW w:w="370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A17615E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72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DFEFF22" w14:textId="77777777" w:rsidR="00545966" w:rsidRDefault="00545966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24</w:t>
            </w:r>
          </w:p>
        </w:tc>
      </w:tr>
    </w:tbl>
    <w:p w14:paraId="31666C19" w14:textId="77777777" w:rsidR="00545966" w:rsidRPr="00545966" w:rsidRDefault="00545966">
      <w:pPr>
        <w:rPr>
          <w:b/>
          <w:bCs/>
        </w:rPr>
      </w:pPr>
    </w:p>
    <w:p w14:paraId="6D361723" w14:textId="77777777" w:rsidR="00545966" w:rsidRDefault="00545966"/>
    <w:p w14:paraId="127841E8" w14:textId="77777777" w:rsidR="006D4767" w:rsidRDefault="006D4767"/>
    <w:p w14:paraId="4ECAA487" w14:textId="77777777" w:rsidR="006D4767" w:rsidRDefault="006D4767"/>
    <w:p w14:paraId="333CF911" w14:textId="03B91FED" w:rsidR="006D4767" w:rsidRDefault="006D4767">
      <w:pPr>
        <w:rPr>
          <w:b/>
          <w:bCs/>
        </w:rPr>
      </w:pPr>
      <w:r w:rsidRPr="006D4767">
        <w:rPr>
          <w:b/>
          <w:bCs/>
        </w:rPr>
        <w:t>Supplementary Table 2.</w:t>
      </w:r>
      <w:r>
        <w:t xml:space="preserve"> </w:t>
      </w:r>
      <w:r>
        <w:rPr>
          <w:b/>
          <w:bCs/>
        </w:rPr>
        <w:t xml:space="preserve">Summary of </w:t>
      </w:r>
      <w:r w:rsidR="00BF66F7">
        <w:rPr>
          <w:b/>
          <w:bCs/>
        </w:rPr>
        <w:t>C</w:t>
      </w:r>
      <w:r>
        <w:rPr>
          <w:b/>
          <w:bCs/>
        </w:rPr>
        <w:t xml:space="preserve">linical </w:t>
      </w:r>
      <w:r w:rsidR="00BF66F7">
        <w:rPr>
          <w:b/>
          <w:bCs/>
        </w:rPr>
        <w:t>R</w:t>
      </w:r>
      <w:r>
        <w:rPr>
          <w:b/>
          <w:bCs/>
        </w:rPr>
        <w:t xml:space="preserve">emission </w:t>
      </w:r>
      <w:r w:rsidR="00BF66F7">
        <w:rPr>
          <w:b/>
          <w:bCs/>
        </w:rPr>
        <w:t>O</w:t>
      </w:r>
      <w:r>
        <w:rPr>
          <w:b/>
          <w:bCs/>
        </w:rPr>
        <w:t>utcome.</w:t>
      </w:r>
    </w:p>
    <w:p w14:paraId="1E5C8F66" w14:textId="77777777" w:rsidR="006D4767" w:rsidRDefault="006D4767">
      <w:pPr>
        <w:rPr>
          <w:b/>
          <w:bCs/>
        </w:rPr>
      </w:pPr>
    </w:p>
    <w:tbl>
      <w:tblPr>
        <w:tblW w:w="10411" w:type="dxa"/>
        <w:tblInd w:w="-15" w:type="dxa"/>
        <w:tblLayout w:type="fixed"/>
        <w:tblLook w:val="0000" w:firstRow="0" w:lastRow="0" w:firstColumn="0" w:lastColumn="0" w:noHBand="0" w:noVBand="0"/>
      </w:tblPr>
      <w:tblGrid>
        <w:gridCol w:w="3001"/>
        <w:gridCol w:w="2181"/>
        <w:gridCol w:w="4563"/>
        <w:gridCol w:w="666"/>
      </w:tblGrid>
      <w:tr w:rsidR="00B9373C" w14:paraId="3F9151CB" w14:textId="77777777" w:rsidTr="007C311A">
        <w:trPr>
          <w:trHeight w:val="283"/>
        </w:trPr>
        <w:tc>
          <w:tcPr>
            <w:tcW w:w="3001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7949EDE3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2181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243811D5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4563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1610CF4E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ubjects with outcome</w:t>
            </w:r>
          </w:p>
        </w:tc>
        <w:tc>
          <w:tcPr>
            <w:tcW w:w="666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1DED9C49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B9373C" w14:paraId="558A8DD5" w14:textId="77777777" w:rsidTr="007C311A">
        <w:trPr>
          <w:trHeight w:val="256"/>
        </w:trPr>
        <w:tc>
          <w:tcPr>
            <w:tcW w:w="3001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4FBB834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1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7D68C78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63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CD78872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39A67BE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B9373C" w14:paraId="53647FB9" w14:textId="77777777" w:rsidTr="007C311A">
        <w:trPr>
          <w:trHeight w:val="256"/>
        </w:trPr>
        <w:tc>
          <w:tcPr>
            <w:tcW w:w="3001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3F700BDB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andborn 2014 </w:t>
            </w:r>
          </w:p>
        </w:tc>
        <w:tc>
          <w:tcPr>
            <w:tcW w:w="218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883A47A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lacebo </w:t>
            </w:r>
          </w:p>
        </w:tc>
        <w:tc>
          <w:tcPr>
            <w:tcW w:w="4563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D49C6F1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6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261F79A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B9373C" w14:paraId="44369A5B" w14:textId="77777777" w:rsidTr="007C311A">
        <w:trPr>
          <w:trHeight w:val="351"/>
        </w:trPr>
        <w:tc>
          <w:tcPr>
            <w:tcW w:w="3001" w:type="dxa"/>
            <w:tcBorders>
              <w:top w:val="nil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5184BF90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CB5CB9B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ofacitinib _15_BID </w:t>
            </w:r>
          </w:p>
        </w:tc>
        <w:tc>
          <w:tcPr>
            <w:tcW w:w="4563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550E06A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6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ABDF396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B9373C" w14:paraId="1990C8EA" w14:textId="77777777" w:rsidTr="007C311A">
        <w:trPr>
          <w:trHeight w:val="351"/>
        </w:trPr>
        <w:tc>
          <w:tcPr>
            <w:tcW w:w="3001" w:type="dxa"/>
            <w:tcBorders>
              <w:top w:val="nil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7DCC7F3B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939E309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ofacitinib _1_BID </w:t>
            </w:r>
          </w:p>
        </w:tc>
        <w:tc>
          <w:tcPr>
            <w:tcW w:w="4563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CC799A0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6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05D624D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B9373C" w14:paraId="2051D820" w14:textId="77777777" w:rsidTr="007C311A">
        <w:trPr>
          <w:trHeight w:val="351"/>
        </w:trPr>
        <w:tc>
          <w:tcPr>
            <w:tcW w:w="3001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278818A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40E6CBF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ofacitinib _5_BID </w:t>
            </w:r>
          </w:p>
        </w:tc>
        <w:tc>
          <w:tcPr>
            <w:tcW w:w="4563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86EB0BA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6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97ECB80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B9373C" w14:paraId="335864FC" w14:textId="77777777" w:rsidTr="007C311A">
        <w:trPr>
          <w:trHeight w:val="256"/>
        </w:trPr>
        <w:tc>
          <w:tcPr>
            <w:tcW w:w="3001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7EDD094E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anes 2017 </w:t>
            </w:r>
          </w:p>
        </w:tc>
        <w:tc>
          <w:tcPr>
            <w:tcW w:w="218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0BAF2B2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lacebo </w:t>
            </w:r>
          </w:p>
        </w:tc>
        <w:tc>
          <w:tcPr>
            <w:tcW w:w="4563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EFD45CC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66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56B6040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2</w:t>
            </w:r>
          </w:p>
        </w:tc>
      </w:tr>
      <w:tr w:rsidR="00B9373C" w14:paraId="564D9203" w14:textId="77777777" w:rsidTr="007C311A">
        <w:trPr>
          <w:trHeight w:val="351"/>
        </w:trPr>
        <w:tc>
          <w:tcPr>
            <w:tcW w:w="3001" w:type="dxa"/>
            <w:tcBorders>
              <w:top w:val="nil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6126DECD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B3E54B6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ofacitinib _10_BID </w:t>
            </w:r>
          </w:p>
        </w:tc>
        <w:tc>
          <w:tcPr>
            <w:tcW w:w="4563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14495B9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66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F309840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6</w:t>
            </w:r>
          </w:p>
        </w:tc>
      </w:tr>
      <w:tr w:rsidR="00B9373C" w14:paraId="634E4E01" w14:textId="77777777" w:rsidTr="007C311A">
        <w:trPr>
          <w:trHeight w:val="351"/>
        </w:trPr>
        <w:tc>
          <w:tcPr>
            <w:tcW w:w="3001" w:type="dxa"/>
            <w:tcBorders>
              <w:top w:val="nil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78E750DB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D15E49B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ofacitinib _15_BID </w:t>
            </w:r>
          </w:p>
        </w:tc>
        <w:tc>
          <w:tcPr>
            <w:tcW w:w="4563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BF002AC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6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1A35DB2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B9373C" w14:paraId="71EF114D" w14:textId="77777777" w:rsidTr="007C311A">
        <w:trPr>
          <w:trHeight w:val="351"/>
        </w:trPr>
        <w:tc>
          <w:tcPr>
            <w:tcW w:w="3001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E135C1F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7C1F058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ofacitinib _5_BID </w:t>
            </w:r>
          </w:p>
        </w:tc>
        <w:tc>
          <w:tcPr>
            <w:tcW w:w="4563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62E4D10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66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94F4AA2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6</w:t>
            </w:r>
          </w:p>
        </w:tc>
      </w:tr>
      <w:tr w:rsidR="00B9373C" w14:paraId="47A2CE75" w14:textId="77777777" w:rsidTr="007C311A">
        <w:trPr>
          <w:trHeight w:val="256"/>
        </w:trPr>
        <w:tc>
          <w:tcPr>
            <w:tcW w:w="3001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7B7798E7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andborn 2020 </w:t>
            </w:r>
          </w:p>
        </w:tc>
        <w:tc>
          <w:tcPr>
            <w:tcW w:w="218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631BF58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lacebo </w:t>
            </w:r>
          </w:p>
        </w:tc>
        <w:tc>
          <w:tcPr>
            <w:tcW w:w="4563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D865C53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6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690AF53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</w:tr>
      <w:tr w:rsidR="00B9373C" w14:paraId="1E92604E" w14:textId="77777777" w:rsidTr="007C311A">
        <w:trPr>
          <w:trHeight w:val="351"/>
        </w:trPr>
        <w:tc>
          <w:tcPr>
            <w:tcW w:w="3001" w:type="dxa"/>
            <w:tcBorders>
              <w:top w:val="nil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4BD72709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8015785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padacitinib _12_BID </w:t>
            </w:r>
          </w:p>
        </w:tc>
        <w:tc>
          <w:tcPr>
            <w:tcW w:w="4563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687353A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6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C11B67C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B9373C" w14:paraId="46A8699B" w14:textId="77777777" w:rsidTr="007C311A">
        <w:trPr>
          <w:trHeight w:val="351"/>
        </w:trPr>
        <w:tc>
          <w:tcPr>
            <w:tcW w:w="3001" w:type="dxa"/>
            <w:tcBorders>
              <w:top w:val="nil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70855F15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79DA529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padacitinib _24_BID </w:t>
            </w:r>
          </w:p>
        </w:tc>
        <w:tc>
          <w:tcPr>
            <w:tcW w:w="4563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5D5EB8B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6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AB9D835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B9373C" w14:paraId="6EADBF5F" w14:textId="77777777" w:rsidTr="007C311A">
        <w:trPr>
          <w:trHeight w:val="351"/>
        </w:trPr>
        <w:tc>
          <w:tcPr>
            <w:tcW w:w="3001" w:type="dxa"/>
            <w:tcBorders>
              <w:top w:val="nil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45E83EFE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9C56E63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padacitinib _24_QD </w:t>
            </w:r>
          </w:p>
        </w:tc>
        <w:tc>
          <w:tcPr>
            <w:tcW w:w="4563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628BD2F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6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3EE793D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B9373C" w14:paraId="64EC29AB" w14:textId="77777777" w:rsidTr="007C311A">
        <w:trPr>
          <w:trHeight w:val="351"/>
        </w:trPr>
        <w:tc>
          <w:tcPr>
            <w:tcW w:w="3001" w:type="dxa"/>
            <w:tcBorders>
              <w:top w:val="nil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1A9391C8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A4C5949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padacitinib _3_BID </w:t>
            </w:r>
          </w:p>
        </w:tc>
        <w:tc>
          <w:tcPr>
            <w:tcW w:w="4563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E09FEC4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6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07F7659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</w:tr>
      <w:tr w:rsidR="00B9373C" w14:paraId="4C10FD24" w14:textId="77777777" w:rsidTr="007C311A">
        <w:trPr>
          <w:trHeight w:val="351"/>
        </w:trPr>
        <w:tc>
          <w:tcPr>
            <w:tcW w:w="3001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3077058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F6DB709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padacitinib _6_BID </w:t>
            </w:r>
          </w:p>
        </w:tc>
        <w:tc>
          <w:tcPr>
            <w:tcW w:w="4563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F13B0A9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6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16CF573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</w:tr>
    </w:tbl>
    <w:p w14:paraId="7CB03B02" w14:textId="77777777" w:rsidR="006D4767" w:rsidRDefault="006D4767"/>
    <w:p w14:paraId="2FEB91D7" w14:textId="77777777" w:rsidR="00B9373C" w:rsidRDefault="00B9373C"/>
    <w:p w14:paraId="64153BB7" w14:textId="77777777" w:rsidR="00B9373C" w:rsidRDefault="00B9373C"/>
    <w:p w14:paraId="39E895FF" w14:textId="77777777" w:rsidR="00B9373C" w:rsidRDefault="00B9373C"/>
    <w:p w14:paraId="67768057" w14:textId="77777777" w:rsidR="00B9373C" w:rsidRDefault="00B9373C"/>
    <w:p w14:paraId="04011B3F" w14:textId="77777777" w:rsidR="00B9373C" w:rsidRDefault="00B9373C"/>
    <w:p w14:paraId="54232149" w14:textId="77777777" w:rsidR="00B9373C" w:rsidRDefault="00B9373C"/>
    <w:p w14:paraId="1C337D7D" w14:textId="77777777" w:rsidR="00B9373C" w:rsidRDefault="00B9373C"/>
    <w:p w14:paraId="0C1F6012" w14:textId="77777777" w:rsidR="00B9373C" w:rsidRDefault="00B9373C"/>
    <w:p w14:paraId="0637E58B" w14:textId="77777777" w:rsidR="00B9373C" w:rsidRDefault="00B9373C"/>
    <w:p w14:paraId="7318A636" w14:textId="77777777" w:rsidR="00B9373C" w:rsidRDefault="00B9373C"/>
    <w:p w14:paraId="7AF79FC3" w14:textId="77777777" w:rsidR="00B9373C" w:rsidRDefault="00B9373C"/>
    <w:p w14:paraId="39CFB928" w14:textId="77777777" w:rsidR="00B9373C" w:rsidRDefault="00B9373C"/>
    <w:p w14:paraId="0420E225" w14:textId="0311EF52" w:rsidR="00B9373C" w:rsidRDefault="00B9373C">
      <w:pPr>
        <w:rPr>
          <w:b/>
          <w:bCs/>
        </w:rPr>
      </w:pPr>
      <w:r w:rsidRPr="00B9373C">
        <w:rPr>
          <w:b/>
          <w:bCs/>
        </w:rPr>
        <w:t xml:space="preserve">Supplementary table 3. Summary of </w:t>
      </w:r>
      <w:r w:rsidR="00BF66F7">
        <w:rPr>
          <w:b/>
          <w:bCs/>
        </w:rPr>
        <w:t>C</w:t>
      </w:r>
      <w:r w:rsidRPr="00B9373C">
        <w:rPr>
          <w:b/>
          <w:bCs/>
        </w:rPr>
        <w:t xml:space="preserve">linical </w:t>
      </w:r>
      <w:r w:rsidR="00BF66F7">
        <w:rPr>
          <w:b/>
          <w:bCs/>
        </w:rPr>
        <w:t>R</w:t>
      </w:r>
      <w:r w:rsidRPr="00B9373C">
        <w:rPr>
          <w:b/>
          <w:bCs/>
        </w:rPr>
        <w:t>esponse outcome</w:t>
      </w:r>
      <w:r>
        <w:rPr>
          <w:b/>
          <w:bCs/>
        </w:rPr>
        <w:t>.</w:t>
      </w:r>
    </w:p>
    <w:p w14:paraId="7BF7BDCF" w14:textId="77777777" w:rsidR="00B9373C" w:rsidRDefault="00B9373C">
      <w:pPr>
        <w:rPr>
          <w:b/>
          <w:bCs/>
        </w:rPr>
      </w:pPr>
    </w:p>
    <w:tbl>
      <w:tblPr>
        <w:tblW w:w="10965" w:type="dxa"/>
        <w:tblInd w:w="-818" w:type="dxa"/>
        <w:tblLayout w:type="fixed"/>
        <w:tblLook w:val="0000" w:firstRow="0" w:lastRow="0" w:firstColumn="0" w:lastColumn="0" w:noHBand="0" w:noVBand="0"/>
      </w:tblPr>
      <w:tblGrid>
        <w:gridCol w:w="4171"/>
        <w:gridCol w:w="1942"/>
        <w:gridCol w:w="4056"/>
        <w:gridCol w:w="796"/>
      </w:tblGrid>
      <w:tr w:rsidR="00B9373C" w14:paraId="38C399BC" w14:textId="77777777" w:rsidTr="007C311A">
        <w:trPr>
          <w:trHeight w:val="313"/>
        </w:trPr>
        <w:tc>
          <w:tcPr>
            <w:tcW w:w="4171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29ADCE9A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1942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0BDBB926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4056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075A9A0F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ubjects with outcome</w:t>
            </w:r>
          </w:p>
        </w:tc>
        <w:tc>
          <w:tcPr>
            <w:tcW w:w="796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39D4EE37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B9373C" w14:paraId="34CC068C" w14:textId="77777777" w:rsidTr="007C311A">
        <w:trPr>
          <w:trHeight w:val="284"/>
        </w:trPr>
        <w:tc>
          <w:tcPr>
            <w:tcW w:w="4171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2ED8E66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2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E7CB560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56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146E0F2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73058D1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B9373C" w14:paraId="697C3716" w14:textId="77777777" w:rsidTr="007C311A">
        <w:trPr>
          <w:trHeight w:val="389"/>
        </w:trPr>
        <w:tc>
          <w:tcPr>
            <w:tcW w:w="4171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1223E5D1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Verimere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2017 </w:t>
            </w:r>
          </w:p>
        </w:tc>
        <w:tc>
          <w:tcPr>
            <w:tcW w:w="194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634408F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lgotini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_200_QD </w:t>
            </w:r>
          </w:p>
        </w:tc>
        <w:tc>
          <w:tcPr>
            <w:tcW w:w="405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D9D5D92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79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91B5AEE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0</w:t>
            </w:r>
          </w:p>
        </w:tc>
      </w:tr>
      <w:tr w:rsidR="00B9373C" w14:paraId="27721933" w14:textId="77777777" w:rsidTr="007C311A">
        <w:trPr>
          <w:trHeight w:val="284"/>
        </w:trPr>
        <w:tc>
          <w:tcPr>
            <w:tcW w:w="4171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D5A283F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6C6F03F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lacebo </w:t>
            </w:r>
          </w:p>
        </w:tc>
        <w:tc>
          <w:tcPr>
            <w:tcW w:w="405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8FB8849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9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4A84BD5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</w:tr>
      <w:tr w:rsidR="00B9373C" w14:paraId="62EC2AA6" w14:textId="77777777" w:rsidTr="007C311A">
        <w:trPr>
          <w:trHeight w:val="284"/>
        </w:trPr>
        <w:tc>
          <w:tcPr>
            <w:tcW w:w="4171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5F3D85CE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andborn 2014 </w:t>
            </w:r>
          </w:p>
        </w:tc>
        <w:tc>
          <w:tcPr>
            <w:tcW w:w="194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643063A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lacebo </w:t>
            </w:r>
          </w:p>
        </w:tc>
        <w:tc>
          <w:tcPr>
            <w:tcW w:w="405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452C977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9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707D7BC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B9373C" w14:paraId="2DD46766" w14:textId="77777777" w:rsidTr="007C311A">
        <w:trPr>
          <w:trHeight w:val="389"/>
        </w:trPr>
        <w:tc>
          <w:tcPr>
            <w:tcW w:w="4171" w:type="dxa"/>
            <w:tcBorders>
              <w:top w:val="nil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192D1CF7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2BCF077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ofacitinib _15_BID </w:t>
            </w:r>
          </w:p>
        </w:tc>
        <w:tc>
          <w:tcPr>
            <w:tcW w:w="405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5620309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9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C1B4936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B9373C" w14:paraId="32470321" w14:textId="77777777" w:rsidTr="007C311A">
        <w:trPr>
          <w:trHeight w:val="389"/>
        </w:trPr>
        <w:tc>
          <w:tcPr>
            <w:tcW w:w="4171" w:type="dxa"/>
            <w:tcBorders>
              <w:top w:val="nil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488F722C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21BCBB7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ofacitinib _1_BID </w:t>
            </w:r>
          </w:p>
        </w:tc>
        <w:tc>
          <w:tcPr>
            <w:tcW w:w="405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F62FB21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9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348FE0C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B9373C" w14:paraId="06600D98" w14:textId="77777777" w:rsidTr="007C311A">
        <w:trPr>
          <w:trHeight w:val="389"/>
        </w:trPr>
        <w:tc>
          <w:tcPr>
            <w:tcW w:w="4171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94FCAA0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51D3A76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ofacitinib _5_BID </w:t>
            </w:r>
          </w:p>
        </w:tc>
        <w:tc>
          <w:tcPr>
            <w:tcW w:w="405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D588EA5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9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9651840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B9373C" w14:paraId="5C96F8A2" w14:textId="77777777" w:rsidTr="007C311A">
        <w:trPr>
          <w:trHeight w:val="284"/>
        </w:trPr>
        <w:tc>
          <w:tcPr>
            <w:tcW w:w="4171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2DF6387E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anes 2017 </w:t>
            </w:r>
          </w:p>
        </w:tc>
        <w:tc>
          <w:tcPr>
            <w:tcW w:w="194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9E1FD0F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lacebo </w:t>
            </w:r>
          </w:p>
        </w:tc>
        <w:tc>
          <w:tcPr>
            <w:tcW w:w="405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DB606A2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9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B295B0D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2</w:t>
            </w:r>
          </w:p>
        </w:tc>
      </w:tr>
      <w:tr w:rsidR="00B9373C" w14:paraId="65206104" w14:textId="77777777" w:rsidTr="007C311A">
        <w:trPr>
          <w:trHeight w:val="389"/>
        </w:trPr>
        <w:tc>
          <w:tcPr>
            <w:tcW w:w="4171" w:type="dxa"/>
            <w:tcBorders>
              <w:top w:val="nil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26CD42CF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B88BE84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ofacitinib _10_BID </w:t>
            </w:r>
          </w:p>
        </w:tc>
        <w:tc>
          <w:tcPr>
            <w:tcW w:w="405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8019416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9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F9AEA6F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6</w:t>
            </w:r>
          </w:p>
        </w:tc>
      </w:tr>
      <w:tr w:rsidR="00B9373C" w14:paraId="403FEF48" w14:textId="77777777" w:rsidTr="007C311A">
        <w:trPr>
          <w:trHeight w:val="389"/>
        </w:trPr>
        <w:tc>
          <w:tcPr>
            <w:tcW w:w="4171" w:type="dxa"/>
            <w:tcBorders>
              <w:top w:val="nil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2636B53D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BD3B663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ofacitinib _15_BID </w:t>
            </w:r>
          </w:p>
        </w:tc>
        <w:tc>
          <w:tcPr>
            <w:tcW w:w="405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408A38C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9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A76F272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B9373C" w14:paraId="13465FEB" w14:textId="77777777" w:rsidTr="007C311A">
        <w:trPr>
          <w:trHeight w:val="389"/>
        </w:trPr>
        <w:tc>
          <w:tcPr>
            <w:tcW w:w="4171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FCB7E56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CBA99A2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ofacitinib _5_BID </w:t>
            </w:r>
          </w:p>
        </w:tc>
        <w:tc>
          <w:tcPr>
            <w:tcW w:w="405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DA4C760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9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5817A87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6</w:t>
            </w:r>
          </w:p>
        </w:tc>
      </w:tr>
      <w:tr w:rsidR="00B9373C" w14:paraId="6B8CDDEE" w14:textId="77777777" w:rsidTr="007C311A">
        <w:trPr>
          <w:trHeight w:val="284"/>
        </w:trPr>
        <w:tc>
          <w:tcPr>
            <w:tcW w:w="4171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0DDA69CE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oftus 2023 / U-EXCEL </w:t>
            </w:r>
          </w:p>
        </w:tc>
        <w:tc>
          <w:tcPr>
            <w:tcW w:w="194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F19B67E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lacebo </w:t>
            </w:r>
          </w:p>
        </w:tc>
        <w:tc>
          <w:tcPr>
            <w:tcW w:w="405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87AAB28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79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504FDE4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6</w:t>
            </w:r>
          </w:p>
        </w:tc>
      </w:tr>
      <w:tr w:rsidR="00B9373C" w14:paraId="7EB4ADF5" w14:textId="77777777" w:rsidTr="007C311A">
        <w:trPr>
          <w:trHeight w:val="389"/>
        </w:trPr>
        <w:tc>
          <w:tcPr>
            <w:tcW w:w="4171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62AE5F4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6C48A1A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padacitinib_45_QD </w:t>
            </w:r>
          </w:p>
        </w:tc>
        <w:tc>
          <w:tcPr>
            <w:tcW w:w="405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CF2AD5C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79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4F178D0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50</w:t>
            </w:r>
          </w:p>
        </w:tc>
      </w:tr>
      <w:tr w:rsidR="00B9373C" w14:paraId="6305CDC6" w14:textId="77777777" w:rsidTr="007C311A">
        <w:trPr>
          <w:trHeight w:val="284"/>
        </w:trPr>
        <w:tc>
          <w:tcPr>
            <w:tcW w:w="4171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74828D82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oftus 2023/ U-EXCEED </w:t>
            </w:r>
          </w:p>
        </w:tc>
        <w:tc>
          <w:tcPr>
            <w:tcW w:w="194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F7B97A8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lacebo </w:t>
            </w:r>
          </w:p>
        </w:tc>
        <w:tc>
          <w:tcPr>
            <w:tcW w:w="405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375E35E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9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CA07718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1</w:t>
            </w:r>
          </w:p>
        </w:tc>
      </w:tr>
      <w:tr w:rsidR="00B9373C" w14:paraId="1DA9DFAF" w14:textId="77777777" w:rsidTr="007C311A">
        <w:trPr>
          <w:trHeight w:val="389"/>
        </w:trPr>
        <w:tc>
          <w:tcPr>
            <w:tcW w:w="4171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0B42115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9662202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padacitinib_45_QD </w:t>
            </w:r>
          </w:p>
        </w:tc>
        <w:tc>
          <w:tcPr>
            <w:tcW w:w="405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E337879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796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7A19A51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24</w:t>
            </w:r>
          </w:p>
        </w:tc>
      </w:tr>
    </w:tbl>
    <w:p w14:paraId="435186D1" w14:textId="77777777" w:rsidR="00B9373C" w:rsidRDefault="00B9373C">
      <w:pPr>
        <w:rPr>
          <w:b/>
          <w:bCs/>
        </w:rPr>
      </w:pPr>
    </w:p>
    <w:p w14:paraId="546C9401" w14:textId="77777777" w:rsidR="00B9373C" w:rsidRDefault="00B9373C">
      <w:pPr>
        <w:rPr>
          <w:b/>
          <w:bCs/>
        </w:rPr>
      </w:pPr>
    </w:p>
    <w:p w14:paraId="3F260476" w14:textId="77777777" w:rsidR="00B9373C" w:rsidRDefault="00B9373C">
      <w:pPr>
        <w:rPr>
          <w:b/>
          <w:bCs/>
        </w:rPr>
      </w:pPr>
    </w:p>
    <w:p w14:paraId="214A85C3" w14:textId="77777777" w:rsidR="00B9373C" w:rsidRDefault="00B9373C">
      <w:pPr>
        <w:rPr>
          <w:b/>
          <w:bCs/>
        </w:rPr>
      </w:pPr>
    </w:p>
    <w:p w14:paraId="16F4E83F" w14:textId="77777777" w:rsidR="00B9373C" w:rsidRDefault="00B9373C">
      <w:pPr>
        <w:rPr>
          <w:b/>
          <w:bCs/>
        </w:rPr>
      </w:pPr>
    </w:p>
    <w:p w14:paraId="281BA874" w14:textId="77777777" w:rsidR="00B9373C" w:rsidRDefault="00B9373C">
      <w:pPr>
        <w:rPr>
          <w:b/>
          <w:bCs/>
        </w:rPr>
      </w:pPr>
    </w:p>
    <w:p w14:paraId="2D9E602F" w14:textId="77777777" w:rsidR="00B9373C" w:rsidRDefault="00B9373C">
      <w:pPr>
        <w:rPr>
          <w:b/>
          <w:bCs/>
        </w:rPr>
      </w:pPr>
    </w:p>
    <w:p w14:paraId="403C5C0E" w14:textId="77777777" w:rsidR="00B9373C" w:rsidRDefault="00B9373C">
      <w:pPr>
        <w:rPr>
          <w:b/>
          <w:bCs/>
        </w:rPr>
      </w:pPr>
    </w:p>
    <w:p w14:paraId="4B0B5992" w14:textId="77777777" w:rsidR="00B9373C" w:rsidRDefault="00B9373C">
      <w:pPr>
        <w:rPr>
          <w:b/>
          <w:bCs/>
        </w:rPr>
      </w:pPr>
    </w:p>
    <w:p w14:paraId="52F491AD" w14:textId="77777777" w:rsidR="00B9373C" w:rsidRDefault="00B9373C">
      <w:pPr>
        <w:rPr>
          <w:b/>
          <w:bCs/>
        </w:rPr>
      </w:pPr>
    </w:p>
    <w:p w14:paraId="1A1E53D4" w14:textId="6641958A" w:rsidR="00B9373C" w:rsidRDefault="00B9373C">
      <w:pPr>
        <w:rPr>
          <w:b/>
          <w:bCs/>
        </w:rPr>
      </w:pPr>
    </w:p>
    <w:p w14:paraId="5144FA7B" w14:textId="53A4F308" w:rsidR="00B9373C" w:rsidRDefault="00B9373C">
      <w:pPr>
        <w:rPr>
          <w:b/>
          <w:bCs/>
        </w:rPr>
      </w:pPr>
      <w:r>
        <w:rPr>
          <w:b/>
          <w:bCs/>
        </w:rPr>
        <w:lastRenderedPageBreak/>
        <w:t xml:space="preserve">Supplementary table 4. Summary of CDAI </w:t>
      </w:r>
      <w:r w:rsidR="00BF66F7">
        <w:rPr>
          <w:b/>
          <w:bCs/>
        </w:rPr>
        <w:t>M</w:t>
      </w:r>
      <w:r>
        <w:rPr>
          <w:b/>
          <w:bCs/>
        </w:rPr>
        <w:t xml:space="preserve">ean </w:t>
      </w:r>
      <w:r w:rsidR="00BF66F7">
        <w:rPr>
          <w:b/>
          <w:bCs/>
        </w:rPr>
        <w:t>C</w:t>
      </w:r>
      <w:r>
        <w:rPr>
          <w:b/>
          <w:bCs/>
        </w:rPr>
        <w:t>hange.</w:t>
      </w:r>
    </w:p>
    <w:p w14:paraId="0F83DF16" w14:textId="77777777" w:rsidR="00B9373C" w:rsidRDefault="00B9373C">
      <w:pPr>
        <w:rPr>
          <w:b/>
          <w:bCs/>
        </w:rPr>
      </w:pPr>
    </w:p>
    <w:tbl>
      <w:tblPr>
        <w:tblW w:w="0" w:type="auto"/>
        <w:tblInd w:w="-45" w:type="dxa"/>
        <w:tblLayout w:type="fixed"/>
        <w:tblLook w:val="0000" w:firstRow="0" w:lastRow="0" w:firstColumn="0" w:lastColumn="0" w:noHBand="0" w:noVBand="0"/>
      </w:tblPr>
      <w:tblGrid>
        <w:gridCol w:w="2402"/>
        <w:gridCol w:w="1705"/>
        <w:gridCol w:w="1072"/>
        <w:gridCol w:w="1152"/>
        <w:gridCol w:w="534"/>
      </w:tblGrid>
      <w:tr w:rsidR="00B9373C" w14:paraId="4619CD51" w14:textId="77777777" w:rsidTr="00BA7DAD">
        <w:trPr>
          <w:trHeight w:val="315"/>
        </w:trPr>
        <w:tc>
          <w:tcPr>
            <w:tcW w:w="2402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4695EF03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1705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00FF1871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1072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55594C10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μ</w:t>
            </w:r>
          </w:p>
        </w:tc>
        <w:tc>
          <w:tcPr>
            <w:tcW w:w="1152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5DC7F7AD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σ</w:t>
            </w:r>
          </w:p>
        </w:tc>
        <w:tc>
          <w:tcPr>
            <w:tcW w:w="534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5B75826F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B9373C" w14:paraId="1435E227" w14:textId="77777777" w:rsidTr="00BA7DAD">
        <w:trPr>
          <w:trHeight w:val="324"/>
        </w:trPr>
        <w:tc>
          <w:tcPr>
            <w:tcW w:w="2402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6E672F7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5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1D56611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2B96913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E00E201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2EB33FB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B9373C" w14:paraId="4B9D2D8C" w14:textId="77777777" w:rsidTr="00BA7DAD">
        <w:trPr>
          <w:trHeight w:val="324"/>
        </w:trPr>
        <w:tc>
          <w:tcPr>
            <w:tcW w:w="2402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7231ADF6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andborn 2014 </w:t>
            </w:r>
          </w:p>
        </w:tc>
        <w:tc>
          <w:tcPr>
            <w:tcW w:w="170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6EBA542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lacebo </w:t>
            </w:r>
          </w:p>
        </w:tc>
        <w:tc>
          <w:tcPr>
            <w:tcW w:w="107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92FCE96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68.6</w:t>
            </w:r>
          </w:p>
        </w:tc>
        <w:tc>
          <w:tcPr>
            <w:tcW w:w="115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A1522D7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3.59</w:t>
            </w:r>
          </w:p>
        </w:tc>
        <w:tc>
          <w:tcPr>
            <w:tcW w:w="53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7E65D7C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B9373C" w14:paraId="3BE22BE1" w14:textId="77777777" w:rsidTr="00BA7DAD">
        <w:trPr>
          <w:trHeight w:val="444"/>
        </w:trPr>
        <w:tc>
          <w:tcPr>
            <w:tcW w:w="2402" w:type="dxa"/>
            <w:tcBorders>
              <w:top w:val="nil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67E922FB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5EFF031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ofacitinib _15_BID </w:t>
            </w:r>
          </w:p>
        </w:tc>
        <w:tc>
          <w:tcPr>
            <w:tcW w:w="107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0DE6F0E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78.5</w:t>
            </w:r>
          </w:p>
        </w:tc>
        <w:tc>
          <w:tcPr>
            <w:tcW w:w="115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0572B40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4.45</w:t>
            </w:r>
          </w:p>
        </w:tc>
        <w:tc>
          <w:tcPr>
            <w:tcW w:w="53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B2314CF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B9373C" w14:paraId="5FD2B31D" w14:textId="77777777" w:rsidTr="00BA7DAD">
        <w:trPr>
          <w:trHeight w:val="444"/>
        </w:trPr>
        <w:tc>
          <w:tcPr>
            <w:tcW w:w="2402" w:type="dxa"/>
            <w:tcBorders>
              <w:top w:val="nil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6EBA391E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92E20B1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ofacitinib _1_BID </w:t>
            </w:r>
          </w:p>
        </w:tc>
        <w:tc>
          <w:tcPr>
            <w:tcW w:w="107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9A91C9C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48.5</w:t>
            </w:r>
          </w:p>
        </w:tc>
        <w:tc>
          <w:tcPr>
            <w:tcW w:w="115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7BB85AE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29.7</w:t>
            </w:r>
          </w:p>
        </w:tc>
        <w:tc>
          <w:tcPr>
            <w:tcW w:w="53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0044B8A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B9373C" w14:paraId="2BF4DDA2" w14:textId="77777777" w:rsidTr="00BA7DAD">
        <w:trPr>
          <w:trHeight w:val="444"/>
        </w:trPr>
        <w:tc>
          <w:tcPr>
            <w:tcW w:w="2402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12E5267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91BFE5A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ofacitinib _5_BID </w:t>
            </w:r>
          </w:p>
        </w:tc>
        <w:tc>
          <w:tcPr>
            <w:tcW w:w="107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1F9A0BC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64.3</w:t>
            </w:r>
          </w:p>
        </w:tc>
        <w:tc>
          <w:tcPr>
            <w:tcW w:w="115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097FE34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2.3</w:t>
            </w:r>
          </w:p>
        </w:tc>
        <w:tc>
          <w:tcPr>
            <w:tcW w:w="53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1FFC351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B9373C" w14:paraId="3C132315" w14:textId="77777777" w:rsidTr="00BA7DAD">
        <w:trPr>
          <w:trHeight w:val="324"/>
        </w:trPr>
        <w:tc>
          <w:tcPr>
            <w:tcW w:w="2402" w:type="dxa"/>
            <w:tcBorders>
              <w:top w:val="single" w:sz="12" w:space="0" w:color="C0C0C0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6BE761AC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anes 2017 </w:t>
            </w:r>
          </w:p>
        </w:tc>
        <w:tc>
          <w:tcPr>
            <w:tcW w:w="170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69AEAD0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lacebo </w:t>
            </w:r>
          </w:p>
        </w:tc>
        <w:tc>
          <w:tcPr>
            <w:tcW w:w="107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02EF39F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17</w:t>
            </w:r>
          </w:p>
        </w:tc>
        <w:tc>
          <w:tcPr>
            <w:tcW w:w="115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444EE3B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.3</w:t>
            </w:r>
          </w:p>
        </w:tc>
        <w:tc>
          <w:tcPr>
            <w:tcW w:w="53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374349D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2</w:t>
            </w:r>
          </w:p>
        </w:tc>
      </w:tr>
      <w:tr w:rsidR="00B9373C" w14:paraId="247C3C76" w14:textId="77777777" w:rsidTr="00BA7DAD">
        <w:trPr>
          <w:trHeight w:val="444"/>
        </w:trPr>
        <w:tc>
          <w:tcPr>
            <w:tcW w:w="2402" w:type="dxa"/>
            <w:tcBorders>
              <w:top w:val="nil"/>
              <w:left w:val="single" w:sz="12" w:space="0" w:color="C0C0C0"/>
              <w:bottom w:val="nil"/>
              <w:right w:val="single" w:sz="12" w:space="0" w:color="C0C0C0"/>
            </w:tcBorders>
            <w:shd w:val="solid" w:color="FFFFFF" w:fill="auto"/>
          </w:tcPr>
          <w:p w14:paraId="4535B15F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7E27410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ofacitinib _10_BID </w:t>
            </w:r>
          </w:p>
        </w:tc>
        <w:tc>
          <w:tcPr>
            <w:tcW w:w="107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58B4888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57</w:t>
            </w:r>
          </w:p>
        </w:tc>
        <w:tc>
          <w:tcPr>
            <w:tcW w:w="115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B6A3E28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53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5DF5993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6</w:t>
            </w:r>
          </w:p>
        </w:tc>
      </w:tr>
      <w:tr w:rsidR="00B9373C" w14:paraId="25F7011F" w14:textId="77777777" w:rsidTr="00BA7DAD">
        <w:trPr>
          <w:trHeight w:val="444"/>
        </w:trPr>
        <w:tc>
          <w:tcPr>
            <w:tcW w:w="2402" w:type="dxa"/>
            <w:tcBorders>
              <w:top w:val="nil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D284F76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5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E7D3E7B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ofacitinib _5_BID </w:t>
            </w:r>
          </w:p>
        </w:tc>
        <w:tc>
          <w:tcPr>
            <w:tcW w:w="107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5D2BBA4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50</w:t>
            </w:r>
          </w:p>
        </w:tc>
        <w:tc>
          <w:tcPr>
            <w:tcW w:w="1152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0755CF1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534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17B65A3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6</w:t>
            </w:r>
          </w:p>
        </w:tc>
      </w:tr>
    </w:tbl>
    <w:p w14:paraId="398B5790" w14:textId="77777777" w:rsidR="00B9373C" w:rsidRDefault="00B9373C">
      <w:pPr>
        <w:rPr>
          <w:b/>
          <w:bCs/>
        </w:rPr>
      </w:pPr>
    </w:p>
    <w:p w14:paraId="7199B2A2" w14:textId="77777777" w:rsidR="00B9373C" w:rsidRDefault="00B9373C">
      <w:pPr>
        <w:rPr>
          <w:b/>
          <w:bCs/>
        </w:rPr>
      </w:pPr>
    </w:p>
    <w:p w14:paraId="77883FD9" w14:textId="77777777" w:rsidR="00B9373C" w:rsidRDefault="00B9373C">
      <w:pPr>
        <w:rPr>
          <w:b/>
          <w:bCs/>
        </w:rPr>
      </w:pPr>
    </w:p>
    <w:p w14:paraId="2CD7DE32" w14:textId="77777777" w:rsidR="00B9373C" w:rsidRDefault="00B9373C">
      <w:pPr>
        <w:rPr>
          <w:b/>
          <w:bCs/>
        </w:rPr>
      </w:pPr>
    </w:p>
    <w:p w14:paraId="29100A23" w14:textId="77777777" w:rsidR="00B9373C" w:rsidRDefault="00B9373C">
      <w:pPr>
        <w:rPr>
          <w:b/>
          <w:bCs/>
        </w:rPr>
      </w:pPr>
    </w:p>
    <w:p w14:paraId="29110459" w14:textId="77777777" w:rsidR="00B9373C" w:rsidRDefault="00B9373C">
      <w:pPr>
        <w:rPr>
          <w:b/>
          <w:bCs/>
        </w:rPr>
      </w:pPr>
    </w:p>
    <w:p w14:paraId="200A090A" w14:textId="77777777" w:rsidR="00B9373C" w:rsidRDefault="00B9373C">
      <w:pPr>
        <w:rPr>
          <w:b/>
          <w:bCs/>
        </w:rPr>
      </w:pPr>
    </w:p>
    <w:p w14:paraId="54DB3E9D" w14:textId="77777777" w:rsidR="00B9373C" w:rsidRDefault="00B9373C">
      <w:pPr>
        <w:rPr>
          <w:b/>
          <w:bCs/>
        </w:rPr>
      </w:pPr>
    </w:p>
    <w:p w14:paraId="20A541F9" w14:textId="77777777" w:rsidR="00B9373C" w:rsidRDefault="00B9373C">
      <w:pPr>
        <w:rPr>
          <w:b/>
          <w:bCs/>
        </w:rPr>
      </w:pPr>
    </w:p>
    <w:p w14:paraId="0FA98787" w14:textId="77777777" w:rsidR="00B9373C" w:rsidRDefault="00B9373C">
      <w:pPr>
        <w:rPr>
          <w:b/>
          <w:bCs/>
        </w:rPr>
      </w:pPr>
    </w:p>
    <w:p w14:paraId="073CB47A" w14:textId="77777777" w:rsidR="00B9373C" w:rsidRDefault="00B9373C">
      <w:pPr>
        <w:rPr>
          <w:b/>
          <w:bCs/>
        </w:rPr>
      </w:pPr>
    </w:p>
    <w:p w14:paraId="57B803C0" w14:textId="77777777" w:rsidR="00B9373C" w:rsidRDefault="00B9373C">
      <w:pPr>
        <w:rPr>
          <w:b/>
          <w:bCs/>
        </w:rPr>
      </w:pPr>
    </w:p>
    <w:p w14:paraId="1DD84D2B" w14:textId="77777777" w:rsidR="00B9373C" w:rsidRDefault="00B9373C">
      <w:pPr>
        <w:rPr>
          <w:b/>
          <w:bCs/>
        </w:rPr>
      </w:pPr>
    </w:p>
    <w:p w14:paraId="5C4FE9D2" w14:textId="77777777" w:rsidR="00B9373C" w:rsidRDefault="00B9373C">
      <w:pPr>
        <w:rPr>
          <w:b/>
          <w:bCs/>
        </w:rPr>
      </w:pPr>
    </w:p>
    <w:p w14:paraId="6084AE5D" w14:textId="77777777" w:rsidR="00B9373C" w:rsidRDefault="00B9373C">
      <w:pPr>
        <w:rPr>
          <w:b/>
          <w:bCs/>
        </w:rPr>
      </w:pPr>
    </w:p>
    <w:p w14:paraId="56916AF9" w14:textId="77777777" w:rsidR="00B9373C" w:rsidRDefault="00B9373C">
      <w:pPr>
        <w:rPr>
          <w:b/>
          <w:bCs/>
        </w:rPr>
      </w:pPr>
    </w:p>
    <w:p w14:paraId="5BA949A9" w14:textId="7975F1F4" w:rsidR="00B9373C" w:rsidRDefault="00B9373C">
      <w:pPr>
        <w:rPr>
          <w:b/>
          <w:bCs/>
        </w:rPr>
      </w:pPr>
      <w:r>
        <w:rPr>
          <w:b/>
          <w:bCs/>
        </w:rPr>
        <w:lastRenderedPageBreak/>
        <w:t xml:space="preserve">Supplementary table 5. League </w:t>
      </w:r>
      <w:r w:rsidR="00BF66F7">
        <w:rPr>
          <w:b/>
          <w:bCs/>
        </w:rPr>
        <w:t>T</w:t>
      </w:r>
      <w:r>
        <w:rPr>
          <w:b/>
          <w:bCs/>
        </w:rPr>
        <w:t xml:space="preserve">able for </w:t>
      </w:r>
      <w:r w:rsidR="00BF66F7">
        <w:rPr>
          <w:b/>
          <w:bCs/>
        </w:rPr>
        <w:t>C</w:t>
      </w:r>
      <w:r>
        <w:rPr>
          <w:b/>
          <w:bCs/>
        </w:rPr>
        <w:t xml:space="preserve">linical </w:t>
      </w:r>
      <w:r w:rsidR="00BF66F7">
        <w:rPr>
          <w:b/>
          <w:bCs/>
        </w:rPr>
        <w:t>R</w:t>
      </w:r>
      <w:r>
        <w:rPr>
          <w:b/>
          <w:bCs/>
        </w:rPr>
        <w:t xml:space="preserve">emission </w:t>
      </w:r>
      <w:r w:rsidR="00BF66F7">
        <w:rPr>
          <w:b/>
          <w:bCs/>
        </w:rPr>
        <w:t>O</w:t>
      </w:r>
      <w:r>
        <w:rPr>
          <w:b/>
          <w:bCs/>
        </w:rPr>
        <w:t>utcome.</w:t>
      </w:r>
    </w:p>
    <w:p w14:paraId="7B77E726" w14:textId="77777777" w:rsidR="00B9373C" w:rsidRDefault="00B9373C">
      <w:pPr>
        <w:rPr>
          <w:b/>
          <w:bCs/>
        </w:rPr>
      </w:pPr>
    </w:p>
    <w:tbl>
      <w:tblPr>
        <w:tblW w:w="11541" w:type="dxa"/>
        <w:tblInd w:w="-990" w:type="dxa"/>
        <w:tblLook w:val="0000" w:firstRow="0" w:lastRow="0" w:firstColumn="0" w:lastColumn="0" w:noHBand="0" w:noVBand="0"/>
      </w:tblPr>
      <w:tblGrid>
        <w:gridCol w:w="831"/>
        <w:gridCol w:w="1108"/>
        <w:gridCol w:w="1108"/>
        <w:gridCol w:w="1108"/>
        <w:gridCol w:w="1108"/>
        <w:gridCol w:w="1260"/>
        <w:gridCol w:w="1260"/>
        <w:gridCol w:w="1256"/>
        <w:gridCol w:w="1249"/>
        <w:gridCol w:w="1253"/>
      </w:tblGrid>
      <w:tr w:rsidR="00B9373C" w14:paraId="2D66EDCD" w14:textId="77777777" w:rsidTr="00B9373C">
        <w:trPr>
          <w:trHeight w:val="350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C0C0C0"/>
              <w:right w:val="nil"/>
            </w:tcBorders>
            <w:shd w:val="solid" w:color="FFFFFF" w:fill="auto"/>
          </w:tcPr>
          <w:p w14:paraId="0C86C6FE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Clinical Remi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0C0C0"/>
              <w:right w:val="nil"/>
            </w:tcBorders>
          </w:tcPr>
          <w:p w14:paraId="298CC814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0C0C0"/>
              <w:right w:val="nil"/>
            </w:tcBorders>
          </w:tcPr>
          <w:p w14:paraId="18E47DE3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0C0C0"/>
              <w:right w:val="nil"/>
            </w:tcBorders>
          </w:tcPr>
          <w:p w14:paraId="10BE200B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0C0C0"/>
              <w:right w:val="nil"/>
            </w:tcBorders>
          </w:tcPr>
          <w:p w14:paraId="68E010C6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0C0C0"/>
              <w:right w:val="nil"/>
            </w:tcBorders>
          </w:tcPr>
          <w:p w14:paraId="76F06068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0C0C0"/>
              <w:right w:val="nil"/>
            </w:tcBorders>
          </w:tcPr>
          <w:p w14:paraId="7EAF65DF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0C0C0"/>
              <w:right w:val="nil"/>
            </w:tcBorders>
          </w:tcPr>
          <w:p w14:paraId="29E41207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0C0C0"/>
              <w:right w:val="nil"/>
            </w:tcBorders>
          </w:tcPr>
          <w:p w14:paraId="2D944D51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B9373C" w14:paraId="6220553B" w14:textId="77777777" w:rsidTr="00B9373C">
        <w:trPr>
          <w:trHeight w:val="718"/>
        </w:trPr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0BD8EFD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3235E9E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167 ( 0.470, 2.764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EF1C404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944 ( 0.397, 2.069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BF9A783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652 ( 0.596, 4.619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39C5988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196 ( 0.580, 2.469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0238383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54 ( 0.199, 5.343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D78E88B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228 ( 0.562, 9.450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27DFFED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363 ( 0.295, 6.287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6D0025D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237 ( 0.258, 5.567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4F76667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695 ( 0.690, 11.410)</w:t>
            </w:r>
          </w:p>
        </w:tc>
      </w:tr>
      <w:tr w:rsidR="00B9373C" w14:paraId="3EFF3287" w14:textId="77777777" w:rsidTr="00B9373C">
        <w:trPr>
          <w:trHeight w:val="718"/>
        </w:trPr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0D72B425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4759EA6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ofacitinib _10_BID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F540A6A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19 ( 0.303, 2.023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620629E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421 ( 0.436, 4.866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37426A1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23 ( 0.437, 2.419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9FAE984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911 ( 0.142, 5.795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9DD76E6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904 ( 0.383, 10.252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0271878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157 ( 0.211, 7.103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6E26EEF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73 ( 0.183, 6.262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7C6C1A2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287 ( 0.471, 12.584)</w:t>
            </w:r>
          </w:p>
        </w:tc>
      </w:tr>
      <w:tr w:rsidR="00B9373C" w14:paraId="76343CA8" w14:textId="77777777" w:rsidTr="00B9373C">
        <w:trPr>
          <w:trHeight w:val="718"/>
        </w:trPr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5F42343E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09DB0824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2D409D9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ofacitinib _15_BID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B8A893A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764 ( 0.621, 5.370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CBF1CCF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251 ( 0.589, 2.986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AC10785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139 ( 0.175, 6.923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A4A3662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395 ( 0.471, 12.678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C1528DE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424 ( 0.261, 8.765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2CD8943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341 ( 0.234, 7.593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217CD85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887 ( 0.574, 15.459)</w:t>
            </w:r>
          </w:p>
        </w:tc>
      </w:tr>
      <w:tr w:rsidR="00B9373C" w14:paraId="7365400B" w14:textId="77777777" w:rsidTr="00B9373C">
        <w:trPr>
          <w:trHeight w:val="718"/>
        </w:trPr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4D07F4F6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454D6BFD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4634B4F5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F0EF1FE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ofacitinib _1_BID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B66990E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19 ( 0.253, 1.985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A0A8AA0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49 ( 0.086, 4.141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174DC1E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373 ( 0.239, 7.707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B2D2306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17 ( 0.129, 5.182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DA55288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54 ( 0.120, 4.607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A5BEB78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618 ( 0.293, 8.978)</w:t>
            </w:r>
          </w:p>
        </w:tc>
      </w:tr>
      <w:tr w:rsidR="00B9373C" w14:paraId="69E97D0B" w14:textId="77777777" w:rsidTr="00B9373C">
        <w:trPr>
          <w:trHeight w:val="718"/>
        </w:trPr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0E56E3F4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3673C828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12D26912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2D159668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037D678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ofacitinib _5_BID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92B8665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89 ( 0.144, 5.348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5CFB180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852 ( 0.389, 9.546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BD9490D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149 ( 0.215, 6.510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9D4517C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38 ( 0.183, 5.599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146F31E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262 ( 0.475, 11.056)</w:t>
            </w:r>
          </w:p>
        </w:tc>
      </w:tr>
      <w:tr w:rsidR="00B9373C" w14:paraId="75CE4EC5" w14:textId="77777777" w:rsidTr="00B9373C">
        <w:trPr>
          <w:trHeight w:val="718"/>
        </w:trPr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3D6F0336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66DAFDE4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7A4AF468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288F3F28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1A76A14C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416AA30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Upadacitinib _12_BID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48BDB84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096 ( 0.555, 9.816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47115E6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300 ( 0.299, 6.422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161BBDA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182 ( 0.260, 5.793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D703C84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505 ( 0.704, 10.953)</w:t>
            </w:r>
          </w:p>
        </w:tc>
      </w:tr>
      <w:tr w:rsidR="00B9373C" w14:paraId="4FA6D605" w14:textId="77777777" w:rsidTr="00B9373C">
        <w:trPr>
          <w:trHeight w:val="718"/>
        </w:trPr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06B0D777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49469DB6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351D32C6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3C319FBC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56C9C5EA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15BA7AF3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E0B870F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Upadacitinib _24_BID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B490891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14 ( 0.155, 2.246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BDA6C69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63 ( 0.140, 2.116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57DA16E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197 ( 0.371, 3.787)</w:t>
            </w:r>
          </w:p>
        </w:tc>
      </w:tr>
      <w:tr w:rsidR="00B9373C" w14:paraId="50D3FA91" w14:textId="77777777" w:rsidTr="00B9373C">
        <w:trPr>
          <w:trHeight w:val="718"/>
        </w:trPr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4E6D6E95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57383221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21E7FA53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5B7B0FED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1B1EE5C5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0B6174E9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34CEC6EB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BB1E8A7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Upadacitinib _24_QD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3375337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921 ( 0.209, 3.770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C804B42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946 ( 0.549, 7.456)</w:t>
            </w:r>
          </w:p>
        </w:tc>
      </w:tr>
      <w:tr w:rsidR="00B9373C" w14:paraId="733F2722" w14:textId="77777777" w:rsidTr="00B9373C">
        <w:trPr>
          <w:trHeight w:val="718"/>
        </w:trPr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6F40737A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169AF141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51260DAC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3BE76F21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389F1131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49635439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02A2FD3B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41D970D6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DCAA89F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Upadacitinib _3_BID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2B3B54C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141 ( 0.605, 8.619)</w:t>
            </w:r>
          </w:p>
        </w:tc>
      </w:tr>
      <w:tr w:rsidR="00B9373C" w14:paraId="0EC0ACBD" w14:textId="77777777" w:rsidTr="00B9373C">
        <w:trPr>
          <w:trHeight w:val="536"/>
        </w:trPr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58CD2D60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5252969D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4568DD9A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630A2B3E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1829E29C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19E74288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57F0164C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309458F9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4626097F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C471A17" w14:textId="77777777" w:rsidR="00B9373C" w:rsidRDefault="00B9373C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Upadacitinib _6_BID</w:t>
            </w:r>
          </w:p>
        </w:tc>
      </w:tr>
    </w:tbl>
    <w:p w14:paraId="037DCF4F" w14:textId="77777777" w:rsidR="00B9373C" w:rsidRDefault="00B9373C">
      <w:pPr>
        <w:rPr>
          <w:b/>
          <w:bCs/>
        </w:rPr>
      </w:pPr>
    </w:p>
    <w:p w14:paraId="5C2EC0E9" w14:textId="77777777" w:rsidR="00B9373C" w:rsidRDefault="00B9373C">
      <w:pPr>
        <w:rPr>
          <w:b/>
          <w:bCs/>
        </w:rPr>
      </w:pPr>
    </w:p>
    <w:p w14:paraId="3BB224EB" w14:textId="77777777" w:rsidR="00B9373C" w:rsidRDefault="00B9373C">
      <w:pPr>
        <w:rPr>
          <w:b/>
          <w:bCs/>
        </w:rPr>
      </w:pPr>
    </w:p>
    <w:p w14:paraId="5F3E065F" w14:textId="77777777" w:rsidR="00B9373C" w:rsidRDefault="00B9373C">
      <w:pPr>
        <w:rPr>
          <w:b/>
          <w:bCs/>
        </w:rPr>
      </w:pPr>
    </w:p>
    <w:p w14:paraId="07E564E2" w14:textId="77777777" w:rsidR="00B9373C" w:rsidRDefault="00B9373C">
      <w:pPr>
        <w:rPr>
          <w:b/>
          <w:bCs/>
        </w:rPr>
      </w:pPr>
    </w:p>
    <w:p w14:paraId="115D4F98" w14:textId="77777777" w:rsidR="00B9373C" w:rsidRDefault="00B9373C">
      <w:pPr>
        <w:rPr>
          <w:b/>
          <w:bCs/>
        </w:rPr>
      </w:pPr>
    </w:p>
    <w:p w14:paraId="6DBE2EB1" w14:textId="77777777" w:rsidR="00B9373C" w:rsidRDefault="00B9373C">
      <w:pPr>
        <w:rPr>
          <w:b/>
          <w:bCs/>
        </w:rPr>
      </w:pPr>
    </w:p>
    <w:p w14:paraId="3B31EC67" w14:textId="77777777" w:rsidR="00B9373C" w:rsidRDefault="00B9373C">
      <w:pPr>
        <w:rPr>
          <w:b/>
          <w:bCs/>
        </w:rPr>
      </w:pPr>
    </w:p>
    <w:p w14:paraId="10B5A5BF" w14:textId="45856889" w:rsidR="00B9373C" w:rsidRDefault="00B9373C">
      <w:pPr>
        <w:rPr>
          <w:b/>
          <w:bCs/>
        </w:rPr>
      </w:pPr>
      <w:r>
        <w:rPr>
          <w:b/>
          <w:bCs/>
        </w:rPr>
        <w:lastRenderedPageBreak/>
        <w:t xml:space="preserve">Supplementary table 6. League </w:t>
      </w:r>
      <w:r w:rsidR="00BF66F7">
        <w:rPr>
          <w:b/>
          <w:bCs/>
        </w:rPr>
        <w:t>T</w:t>
      </w:r>
      <w:r>
        <w:rPr>
          <w:b/>
          <w:bCs/>
        </w:rPr>
        <w:t xml:space="preserve">able for </w:t>
      </w:r>
      <w:r w:rsidR="00BF66F7">
        <w:rPr>
          <w:b/>
          <w:bCs/>
        </w:rPr>
        <w:t>C</w:t>
      </w:r>
      <w:r>
        <w:rPr>
          <w:b/>
          <w:bCs/>
        </w:rPr>
        <w:t xml:space="preserve">linical </w:t>
      </w:r>
      <w:r w:rsidR="00BF66F7">
        <w:rPr>
          <w:b/>
          <w:bCs/>
        </w:rPr>
        <w:t>R</w:t>
      </w:r>
      <w:r>
        <w:rPr>
          <w:b/>
          <w:bCs/>
        </w:rPr>
        <w:t xml:space="preserve">esponse </w:t>
      </w:r>
      <w:r w:rsidR="00BF66F7">
        <w:rPr>
          <w:b/>
          <w:bCs/>
        </w:rPr>
        <w:t>O</w:t>
      </w:r>
      <w:r>
        <w:rPr>
          <w:b/>
          <w:bCs/>
        </w:rPr>
        <w:t>utcome</w:t>
      </w:r>
      <w:r w:rsidR="0068192F">
        <w:rPr>
          <w:b/>
          <w:bCs/>
        </w:rPr>
        <w:t>.</w:t>
      </w:r>
    </w:p>
    <w:p w14:paraId="44D23A91" w14:textId="77777777" w:rsidR="0068192F" w:rsidRDefault="0068192F">
      <w:pPr>
        <w:rPr>
          <w:b/>
          <w:bCs/>
        </w:rPr>
      </w:pPr>
    </w:p>
    <w:tbl>
      <w:tblPr>
        <w:tblW w:w="11559" w:type="dxa"/>
        <w:tblInd w:w="-1035" w:type="dxa"/>
        <w:tblLook w:val="0000" w:firstRow="0" w:lastRow="0" w:firstColumn="0" w:lastColumn="0" w:noHBand="0" w:noVBand="0"/>
      </w:tblPr>
      <w:tblGrid>
        <w:gridCol w:w="1599"/>
        <w:gridCol w:w="1623"/>
        <w:gridCol w:w="1641"/>
        <w:gridCol w:w="1641"/>
        <w:gridCol w:w="1641"/>
        <w:gridCol w:w="1641"/>
        <w:gridCol w:w="1773"/>
      </w:tblGrid>
      <w:tr w:rsidR="0068192F" w14:paraId="4CA063FD" w14:textId="77777777" w:rsidTr="0068192F">
        <w:trPr>
          <w:trHeight w:val="314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C0C0C0"/>
              <w:right w:val="nil"/>
            </w:tcBorders>
            <w:shd w:val="solid" w:color="FFFFFF" w:fill="auto"/>
          </w:tcPr>
          <w:p w14:paraId="0DAAD170" w14:textId="2E7AA81E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Clinical 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0C0C0"/>
              <w:right w:val="nil"/>
            </w:tcBorders>
          </w:tcPr>
          <w:p w14:paraId="6D317E11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0C0C0"/>
              <w:right w:val="nil"/>
            </w:tcBorders>
          </w:tcPr>
          <w:p w14:paraId="1EBE3DDA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0C0C0"/>
              <w:right w:val="nil"/>
            </w:tcBorders>
          </w:tcPr>
          <w:p w14:paraId="0357886D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0C0C0"/>
              <w:right w:val="nil"/>
            </w:tcBorders>
          </w:tcPr>
          <w:p w14:paraId="501961DD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0C0C0"/>
              <w:right w:val="nil"/>
            </w:tcBorders>
          </w:tcPr>
          <w:p w14:paraId="78CC31D3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68192F" w14:paraId="1CB8519A" w14:textId="77777777" w:rsidTr="0068192F">
        <w:trPr>
          <w:trHeight w:val="642"/>
        </w:trPr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028AFF6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ilgotinib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_200_QD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3F33C0B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82 ( 0.368, 1.226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5535D5E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84 ( 0.413, 1.938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A31C439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89 ( 0.410, 1.864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241C02E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76 ( 0.253, 1.651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F76A01F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917 ( 0.454, 1.937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4E97EF5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136 ( 0.554, 2.238)</w:t>
            </w:r>
          </w:p>
        </w:tc>
      </w:tr>
      <w:tr w:rsidR="0068192F" w14:paraId="36F0CC6C" w14:textId="77777777" w:rsidTr="0068192F">
        <w:trPr>
          <w:trHeight w:val="642"/>
        </w:trPr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661F3731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695401F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6C9BFA0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293 ( 0.803, 2.168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4C93935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310 ( 0.798, 2.066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6A4AF85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999 ( 0.446, 1.956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6EE7887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340 ( 0.895, 2.147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592AC83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663 ( 1.159, 2.413)</w:t>
            </w:r>
          </w:p>
        </w:tc>
      </w:tr>
      <w:tr w:rsidR="0068192F" w14:paraId="0350D086" w14:textId="77777777" w:rsidTr="0068192F">
        <w:trPr>
          <w:trHeight w:val="642"/>
        </w:trPr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4EDF12DE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5EE39B00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CBE2C5C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ofacitinib _10_BID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6B8ABB4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11 ( 0.589, 1.637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59FC98A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68 ( 0.326, 1.604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E03B955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38 ( 0.656, 1.695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FE9B1A5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284 ( 0.690, 2.281)</w:t>
            </w:r>
          </w:p>
        </w:tc>
      </w:tr>
      <w:tr w:rsidR="0068192F" w14:paraId="51BB1D01" w14:textId="77777777" w:rsidTr="0068192F">
        <w:trPr>
          <w:trHeight w:val="642"/>
        </w:trPr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4E5C6664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49D0EFA2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6F85FA82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1E83335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ofacitinib _15_BID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40133F9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63 ( 0.356, 1.499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D33A861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27 ( 0.680, 1.654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1CF88AD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270 ( 0.716, 2.324)</w:t>
            </w:r>
          </w:p>
        </w:tc>
      </w:tr>
      <w:tr w:rsidR="0068192F" w14:paraId="59B3C8D3" w14:textId="77777777" w:rsidTr="0068192F">
        <w:trPr>
          <w:trHeight w:val="642"/>
        </w:trPr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12548622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4FAA86DD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5C04B52F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3BA7B14E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B49C006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ofacitinib _1_BID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75872FB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345 ( 0.714, 2.951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73FE7FE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675 ( 0.780, 3.976)</w:t>
            </w:r>
          </w:p>
        </w:tc>
      </w:tr>
      <w:tr w:rsidR="0068192F" w14:paraId="15D25D06" w14:textId="77777777" w:rsidTr="0068192F">
        <w:trPr>
          <w:trHeight w:val="642"/>
        </w:trPr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612C206A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74E47392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7B32ABE9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61F9FDDB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4E8CB045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6532E9F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ofacitinib _5_BID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0303E49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247 ( 0.693, 2.072)</w:t>
            </w:r>
          </w:p>
        </w:tc>
      </w:tr>
      <w:tr w:rsidR="0068192F" w14:paraId="446CA231" w14:textId="77777777" w:rsidTr="0068192F">
        <w:trPr>
          <w:trHeight w:val="452"/>
        </w:trPr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4247753D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4A6978A1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4B459FAA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490B1B2B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4A1E155D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7F267B54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025650F6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Upadacitinib_45_QD</w:t>
            </w:r>
          </w:p>
        </w:tc>
      </w:tr>
    </w:tbl>
    <w:p w14:paraId="1AE63A82" w14:textId="77777777" w:rsidR="0068192F" w:rsidRDefault="0068192F">
      <w:pPr>
        <w:rPr>
          <w:b/>
          <w:bCs/>
        </w:rPr>
      </w:pPr>
    </w:p>
    <w:p w14:paraId="31CF16FD" w14:textId="77777777" w:rsidR="0068192F" w:rsidRDefault="0068192F">
      <w:pPr>
        <w:rPr>
          <w:b/>
          <w:bCs/>
        </w:rPr>
      </w:pPr>
    </w:p>
    <w:p w14:paraId="6F376AD9" w14:textId="77777777" w:rsidR="0068192F" w:rsidRDefault="0068192F">
      <w:pPr>
        <w:rPr>
          <w:b/>
          <w:bCs/>
        </w:rPr>
      </w:pPr>
    </w:p>
    <w:p w14:paraId="0E53336F" w14:textId="77777777" w:rsidR="0068192F" w:rsidRDefault="0068192F">
      <w:pPr>
        <w:rPr>
          <w:b/>
          <w:bCs/>
        </w:rPr>
      </w:pPr>
    </w:p>
    <w:p w14:paraId="088B14BA" w14:textId="77777777" w:rsidR="0068192F" w:rsidRDefault="0068192F">
      <w:pPr>
        <w:rPr>
          <w:b/>
          <w:bCs/>
        </w:rPr>
      </w:pPr>
    </w:p>
    <w:p w14:paraId="4C7825D6" w14:textId="77777777" w:rsidR="0068192F" w:rsidRDefault="0068192F">
      <w:pPr>
        <w:rPr>
          <w:b/>
          <w:bCs/>
        </w:rPr>
      </w:pPr>
    </w:p>
    <w:p w14:paraId="7BD1CAC2" w14:textId="77777777" w:rsidR="0068192F" w:rsidRDefault="0068192F">
      <w:pPr>
        <w:rPr>
          <w:b/>
          <w:bCs/>
        </w:rPr>
      </w:pPr>
    </w:p>
    <w:p w14:paraId="0659FB61" w14:textId="77777777" w:rsidR="0068192F" w:rsidRDefault="0068192F">
      <w:pPr>
        <w:rPr>
          <w:b/>
          <w:bCs/>
        </w:rPr>
      </w:pPr>
    </w:p>
    <w:p w14:paraId="30ECA601" w14:textId="77777777" w:rsidR="0068192F" w:rsidRDefault="0068192F">
      <w:pPr>
        <w:rPr>
          <w:b/>
          <w:bCs/>
        </w:rPr>
      </w:pPr>
    </w:p>
    <w:p w14:paraId="55C86278" w14:textId="77777777" w:rsidR="0068192F" w:rsidRDefault="0068192F">
      <w:pPr>
        <w:rPr>
          <w:b/>
          <w:bCs/>
        </w:rPr>
      </w:pPr>
    </w:p>
    <w:p w14:paraId="72C5E523" w14:textId="77777777" w:rsidR="0068192F" w:rsidRDefault="0068192F">
      <w:pPr>
        <w:rPr>
          <w:b/>
          <w:bCs/>
        </w:rPr>
      </w:pPr>
    </w:p>
    <w:p w14:paraId="36D2AF00" w14:textId="77777777" w:rsidR="0068192F" w:rsidRDefault="0068192F">
      <w:pPr>
        <w:rPr>
          <w:b/>
          <w:bCs/>
        </w:rPr>
      </w:pPr>
    </w:p>
    <w:p w14:paraId="76E0D4BD" w14:textId="77777777" w:rsidR="0068192F" w:rsidRDefault="0068192F">
      <w:pPr>
        <w:rPr>
          <w:b/>
          <w:bCs/>
        </w:rPr>
      </w:pPr>
    </w:p>
    <w:p w14:paraId="19B7D600" w14:textId="77777777" w:rsidR="0068192F" w:rsidRDefault="0068192F">
      <w:pPr>
        <w:rPr>
          <w:b/>
          <w:bCs/>
        </w:rPr>
      </w:pPr>
    </w:p>
    <w:p w14:paraId="1F5338B2" w14:textId="1455C57E" w:rsidR="0068192F" w:rsidRDefault="0068192F" w:rsidP="0068192F">
      <w:pPr>
        <w:rPr>
          <w:b/>
          <w:bCs/>
        </w:rPr>
      </w:pPr>
      <w:r>
        <w:rPr>
          <w:b/>
          <w:bCs/>
        </w:rPr>
        <w:lastRenderedPageBreak/>
        <w:t xml:space="preserve">Supplementary table 7. </w:t>
      </w:r>
      <w:r w:rsidRPr="0068192F">
        <w:rPr>
          <w:b/>
          <w:bCs/>
        </w:rPr>
        <w:t>League Table of Mean Differences in CDAI Score Between Treatments</w:t>
      </w:r>
      <w:r>
        <w:rPr>
          <w:b/>
          <w:bCs/>
        </w:rPr>
        <w:t>.</w:t>
      </w:r>
    </w:p>
    <w:tbl>
      <w:tblPr>
        <w:tblW w:w="11609" w:type="dxa"/>
        <w:tblInd w:w="-1095" w:type="dxa"/>
        <w:tblLook w:val="0000" w:firstRow="0" w:lastRow="0" w:firstColumn="0" w:lastColumn="0" w:noHBand="0" w:noVBand="0"/>
      </w:tblPr>
      <w:tblGrid>
        <w:gridCol w:w="1052"/>
        <w:gridCol w:w="2628"/>
        <w:gridCol w:w="2628"/>
        <w:gridCol w:w="2673"/>
        <w:gridCol w:w="2628"/>
      </w:tblGrid>
      <w:tr w:rsidR="0068192F" w14:paraId="2FAE5DAB" w14:textId="77777777" w:rsidTr="0068192F">
        <w:trPr>
          <w:trHeight w:val="410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C0C0C0"/>
              <w:right w:val="nil"/>
            </w:tcBorders>
            <w:shd w:val="solid" w:color="FFFFFF" w:fill="auto"/>
          </w:tcPr>
          <w:p w14:paraId="153FCCAA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CDAI Mean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0C0C0"/>
              <w:right w:val="nil"/>
            </w:tcBorders>
          </w:tcPr>
          <w:p w14:paraId="4B9B408B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0C0C0"/>
              <w:right w:val="nil"/>
            </w:tcBorders>
          </w:tcPr>
          <w:p w14:paraId="1E07E379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</w:p>
        </w:tc>
      </w:tr>
      <w:tr w:rsidR="0068192F" w14:paraId="3042529D" w14:textId="77777777" w:rsidTr="0068192F">
        <w:trPr>
          <w:trHeight w:val="840"/>
        </w:trPr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F4C3240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930A5E1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37.658 ( -78.488, 13.678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A588068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21.707 ( -79.195, 37.387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042DD30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.495 ( -56.372, 74.272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02C5840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25.963 ( -57.438, 19.827)</w:t>
            </w:r>
          </w:p>
        </w:tc>
      </w:tr>
      <w:tr w:rsidR="0068192F" w14:paraId="0BA01D5C" w14:textId="77777777" w:rsidTr="0068192F">
        <w:trPr>
          <w:trHeight w:val="840"/>
        </w:trPr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7B680FD2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233F3BB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ofacitinib _10_BID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7E1A444A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.054 ( -56.635, 81.168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0BAD8A5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3.120 ( -30.894, 116.651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2B162542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.096 ( -30.659, 59.590)</w:t>
            </w:r>
          </w:p>
        </w:tc>
      </w:tr>
      <w:tr w:rsidR="0068192F" w14:paraId="4D3386AB" w14:textId="77777777" w:rsidTr="0068192F">
        <w:trPr>
          <w:trHeight w:val="840"/>
        </w:trPr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189317BC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5E023B72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16AF6E71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ofacitinib _15_BID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32C9959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.688 ( -37.505, 98.544)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4103E34B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2.259 ( -58.376, 60.042)</w:t>
            </w:r>
          </w:p>
        </w:tc>
      </w:tr>
      <w:tr w:rsidR="0068192F" w14:paraId="59B5791A" w14:textId="77777777" w:rsidTr="0068192F">
        <w:trPr>
          <w:trHeight w:val="840"/>
        </w:trPr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4CC22078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4E6466F9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7CCF2DF4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3322DF21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ofacitinib _1_BID</w:t>
            </w: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5BD6C7A2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31.258 ( -96.158, 36.400)</w:t>
            </w:r>
          </w:p>
        </w:tc>
      </w:tr>
      <w:tr w:rsidR="0068192F" w14:paraId="6481B82D" w14:textId="77777777" w:rsidTr="0068192F">
        <w:trPr>
          <w:trHeight w:val="590"/>
        </w:trPr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21F3BFD3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1F12D247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3019B25B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C0C0C0" w:fill="auto"/>
          </w:tcPr>
          <w:p w14:paraId="64DC0840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val="solid" w:color="FFFFFF" w:fill="auto"/>
          </w:tcPr>
          <w:p w14:paraId="68356C1E" w14:textId="77777777" w:rsidR="0068192F" w:rsidRDefault="0068192F" w:rsidP="00BA7D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ofacitinib _5_BID</w:t>
            </w:r>
          </w:p>
        </w:tc>
      </w:tr>
    </w:tbl>
    <w:p w14:paraId="2434AD63" w14:textId="77777777" w:rsidR="0068192F" w:rsidRDefault="0068192F">
      <w:pPr>
        <w:rPr>
          <w:b/>
          <w:bCs/>
        </w:rPr>
      </w:pPr>
    </w:p>
    <w:p w14:paraId="547E848D" w14:textId="77777777" w:rsidR="0068192F" w:rsidRDefault="0068192F">
      <w:pPr>
        <w:rPr>
          <w:b/>
          <w:bCs/>
        </w:rPr>
      </w:pPr>
    </w:p>
    <w:p w14:paraId="3E44B589" w14:textId="77777777" w:rsidR="0068192F" w:rsidRDefault="0068192F">
      <w:pPr>
        <w:rPr>
          <w:b/>
          <w:bCs/>
        </w:rPr>
      </w:pPr>
    </w:p>
    <w:p w14:paraId="10DC27C4" w14:textId="77777777" w:rsidR="0068192F" w:rsidRDefault="0068192F">
      <w:pPr>
        <w:rPr>
          <w:b/>
          <w:bCs/>
        </w:rPr>
      </w:pPr>
    </w:p>
    <w:p w14:paraId="15681D68" w14:textId="77777777" w:rsidR="0068192F" w:rsidRDefault="0068192F">
      <w:pPr>
        <w:rPr>
          <w:b/>
          <w:bCs/>
        </w:rPr>
      </w:pPr>
    </w:p>
    <w:p w14:paraId="75A8C7AA" w14:textId="77777777" w:rsidR="0068192F" w:rsidRDefault="0068192F">
      <w:pPr>
        <w:rPr>
          <w:b/>
          <w:bCs/>
        </w:rPr>
      </w:pPr>
    </w:p>
    <w:p w14:paraId="218B7A65" w14:textId="77777777" w:rsidR="0068192F" w:rsidRDefault="0068192F">
      <w:pPr>
        <w:rPr>
          <w:b/>
          <w:bCs/>
        </w:rPr>
      </w:pPr>
    </w:p>
    <w:p w14:paraId="6E7149CC" w14:textId="77777777" w:rsidR="0068192F" w:rsidRDefault="0068192F">
      <w:pPr>
        <w:rPr>
          <w:b/>
          <w:bCs/>
        </w:rPr>
      </w:pPr>
    </w:p>
    <w:p w14:paraId="3DA7A0E7" w14:textId="77777777" w:rsidR="0068192F" w:rsidRDefault="0068192F">
      <w:pPr>
        <w:rPr>
          <w:b/>
          <w:bCs/>
        </w:rPr>
      </w:pPr>
    </w:p>
    <w:p w14:paraId="106A23AE" w14:textId="77777777" w:rsidR="0068192F" w:rsidRDefault="0068192F">
      <w:pPr>
        <w:rPr>
          <w:b/>
          <w:bCs/>
        </w:rPr>
      </w:pPr>
    </w:p>
    <w:p w14:paraId="145ACB4C" w14:textId="77777777" w:rsidR="0068192F" w:rsidRDefault="0068192F">
      <w:pPr>
        <w:rPr>
          <w:b/>
          <w:bCs/>
        </w:rPr>
      </w:pPr>
    </w:p>
    <w:p w14:paraId="7D7FC5E1" w14:textId="77777777" w:rsidR="0068192F" w:rsidRDefault="0068192F">
      <w:pPr>
        <w:rPr>
          <w:b/>
          <w:bCs/>
        </w:rPr>
      </w:pPr>
    </w:p>
    <w:p w14:paraId="4013B9F5" w14:textId="77777777" w:rsidR="0068192F" w:rsidRDefault="0068192F">
      <w:pPr>
        <w:rPr>
          <w:b/>
          <w:bCs/>
        </w:rPr>
      </w:pPr>
    </w:p>
    <w:p w14:paraId="304740F0" w14:textId="77777777" w:rsidR="0068192F" w:rsidRDefault="0068192F">
      <w:pPr>
        <w:rPr>
          <w:b/>
          <w:bCs/>
        </w:rPr>
      </w:pPr>
    </w:p>
    <w:p w14:paraId="7DE9E0BC" w14:textId="77777777" w:rsidR="0068192F" w:rsidRDefault="0068192F">
      <w:pPr>
        <w:rPr>
          <w:b/>
          <w:bCs/>
        </w:rPr>
      </w:pPr>
    </w:p>
    <w:p w14:paraId="4DB6107B" w14:textId="416BE0FE" w:rsidR="00BF66F7" w:rsidRDefault="0068192F" w:rsidP="00BF66F7">
      <w:pPr>
        <w:rPr>
          <w:b/>
          <w:bCs/>
        </w:rPr>
      </w:pPr>
      <w:r>
        <w:rPr>
          <w:b/>
          <w:bCs/>
        </w:rPr>
        <w:lastRenderedPageBreak/>
        <w:t xml:space="preserve">Supplementary table 8. </w:t>
      </w:r>
      <w:r w:rsidRPr="0068192F">
        <w:rPr>
          <w:b/>
          <w:bCs/>
        </w:rPr>
        <w:t xml:space="preserve">Summary of Adverse Events Associated with </w:t>
      </w:r>
      <w:r>
        <w:rPr>
          <w:b/>
          <w:bCs/>
        </w:rPr>
        <w:t>JAK inhibitors</w:t>
      </w:r>
      <w:r w:rsidR="00BF66F7">
        <w:rPr>
          <w:b/>
          <w:bCs/>
        </w:rPr>
        <w:t>.</w:t>
      </w:r>
    </w:p>
    <w:p w14:paraId="177031C7" w14:textId="77777777" w:rsidR="00BF66F7" w:rsidRDefault="00BF66F7" w:rsidP="00BF66F7">
      <w:pPr>
        <w:rPr>
          <w:b/>
          <w:bCs/>
        </w:rPr>
      </w:pPr>
    </w:p>
    <w:tbl>
      <w:tblPr>
        <w:tblStyle w:val="PlainTable2"/>
        <w:tblW w:w="0" w:type="auto"/>
        <w:tblInd w:w="-1050" w:type="dxa"/>
        <w:tblLook w:val="04A0" w:firstRow="1" w:lastRow="0" w:firstColumn="1" w:lastColumn="0" w:noHBand="0" w:noVBand="1"/>
      </w:tblPr>
      <w:tblGrid>
        <w:gridCol w:w="1934"/>
        <w:gridCol w:w="370"/>
        <w:gridCol w:w="658"/>
        <w:gridCol w:w="2013"/>
        <w:gridCol w:w="721"/>
        <w:gridCol w:w="2031"/>
        <w:gridCol w:w="721"/>
        <w:gridCol w:w="585"/>
        <w:gridCol w:w="1377"/>
      </w:tblGrid>
      <w:tr w:rsidR="00BF66F7" w:rsidRPr="003E5FDD" w14:paraId="7BE21FF7" w14:textId="77777777" w:rsidTr="00BF66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611477" w14:textId="77777777" w:rsidR="00BF66F7" w:rsidRPr="003E5FDD" w:rsidRDefault="00BF66F7" w:rsidP="00BA7DA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Adverse Event Type</w:t>
            </w:r>
          </w:p>
        </w:tc>
        <w:tc>
          <w:tcPr>
            <w:tcW w:w="0" w:type="auto"/>
            <w:noWrap/>
            <w:hideMark/>
          </w:tcPr>
          <w:p w14:paraId="575B1217" w14:textId="77777777" w:rsidR="00BF66F7" w:rsidRPr="003E5FDD" w:rsidRDefault="00BF66F7" w:rsidP="00BA7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5BD1D5BE" w14:textId="77777777" w:rsidR="00BF66F7" w:rsidRPr="003E5FDD" w:rsidRDefault="00BF66F7" w:rsidP="00BA7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Events</w:t>
            </w:r>
          </w:p>
        </w:tc>
        <w:tc>
          <w:tcPr>
            <w:tcW w:w="0" w:type="auto"/>
            <w:noWrap/>
            <w:hideMark/>
          </w:tcPr>
          <w:p w14:paraId="1C01CE9D" w14:textId="77777777" w:rsidR="00BF66F7" w:rsidRPr="003E5FDD" w:rsidRDefault="00BF66F7" w:rsidP="00BA7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Common Effect RR (95% CI)</w:t>
            </w:r>
          </w:p>
        </w:tc>
        <w:tc>
          <w:tcPr>
            <w:tcW w:w="0" w:type="auto"/>
            <w:noWrap/>
            <w:hideMark/>
          </w:tcPr>
          <w:p w14:paraId="0C6028CB" w14:textId="77777777" w:rsidR="00BF66F7" w:rsidRPr="003E5FDD" w:rsidRDefault="00BF66F7" w:rsidP="00BA7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009995C" w14:textId="77777777" w:rsidR="00BF66F7" w:rsidRPr="003E5FDD" w:rsidRDefault="00BF66F7" w:rsidP="00BA7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Random Effects RR (95% CI)</w:t>
            </w:r>
          </w:p>
        </w:tc>
        <w:tc>
          <w:tcPr>
            <w:tcW w:w="0" w:type="auto"/>
            <w:noWrap/>
            <w:hideMark/>
          </w:tcPr>
          <w:p w14:paraId="6B4D3F4D" w14:textId="77777777" w:rsidR="00BF66F7" w:rsidRPr="003E5FDD" w:rsidRDefault="00BF66F7" w:rsidP="00BA7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0D8267DC" w14:textId="77777777" w:rsidR="00BF66F7" w:rsidRPr="003E5FDD" w:rsidRDefault="00BF66F7" w:rsidP="00BA7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τ²</w:t>
            </w:r>
          </w:p>
        </w:tc>
        <w:tc>
          <w:tcPr>
            <w:tcW w:w="0" w:type="auto"/>
            <w:noWrap/>
            <w:hideMark/>
          </w:tcPr>
          <w:p w14:paraId="5ED71233" w14:textId="77777777" w:rsidR="00BF66F7" w:rsidRPr="003E5FDD" w:rsidRDefault="00BF66F7" w:rsidP="00BA7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² [95% CI]</w:t>
            </w:r>
          </w:p>
        </w:tc>
      </w:tr>
      <w:tr w:rsidR="00BF66F7" w:rsidRPr="003E5FDD" w14:paraId="38A55E20" w14:textId="77777777" w:rsidTr="00BF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F14716" w14:textId="77777777" w:rsidR="00BF66F7" w:rsidRPr="003E5FDD" w:rsidRDefault="00BF66F7" w:rsidP="00BA7DA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All AEs</w:t>
            </w:r>
          </w:p>
        </w:tc>
        <w:tc>
          <w:tcPr>
            <w:tcW w:w="0" w:type="auto"/>
            <w:noWrap/>
            <w:hideMark/>
          </w:tcPr>
          <w:p w14:paraId="3F40D050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484652E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119</w:t>
            </w:r>
          </w:p>
        </w:tc>
        <w:tc>
          <w:tcPr>
            <w:tcW w:w="0" w:type="auto"/>
            <w:noWrap/>
            <w:hideMark/>
          </w:tcPr>
          <w:p w14:paraId="562A6090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.8570 [0.8171–0.8988]</w:t>
            </w:r>
          </w:p>
        </w:tc>
        <w:tc>
          <w:tcPr>
            <w:tcW w:w="0" w:type="auto"/>
            <w:noWrap/>
            <w:hideMark/>
          </w:tcPr>
          <w:p w14:paraId="32C75FC3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25B18173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0028 [0.8753–1.1488]</w:t>
            </w:r>
          </w:p>
        </w:tc>
        <w:tc>
          <w:tcPr>
            <w:tcW w:w="0" w:type="auto"/>
            <w:noWrap/>
            <w:hideMark/>
          </w:tcPr>
          <w:p w14:paraId="25BFE8CD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.9665</w:t>
            </w:r>
          </w:p>
        </w:tc>
        <w:tc>
          <w:tcPr>
            <w:tcW w:w="0" w:type="auto"/>
            <w:noWrap/>
            <w:hideMark/>
          </w:tcPr>
          <w:p w14:paraId="4E52DA03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07</w:t>
            </w:r>
          </w:p>
        </w:tc>
        <w:tc>
          <w:tcPr>
            <w:tcW w:w="0" w:type="auto"/>
            <w:noWrap/>
            <w:hideMark/>
          </w:tcPr>
          <w:p w14:paraId="5B828140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.4% [86.5%; 93.2%]</w:t>
            </w:r>
          </w:p>
        </w:tc>
      </w:tr>
      <w:tr w:rsidR="00BF66F7" w:rsidRPr="003E5FDD" w14:paraId="15276E75" w14:textId="77777777" w:rsidTr="00BF66F7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18BE5A" w14:textId="77777777" w:rsidR="00BF66F7" w:rsidRPr="003E5FDD" w:rsidRDefault="00BF66F7" w:rsidP="00BA7DA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Serious AEs</w:t>
            </w:r>
          </w:p>
        </w:tc>
        <w:tc>
          <w:tcPr>
            <w:tcW w:w="0" w:type="auto"/>
            <w:noWrap/>
            <w:hideMark/>
          </w:tcPr>
          <w:p w14:paraId="3F4B5C89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929C571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84</w:t>
            </w:r>
          </w:p>
        </w:tc>
        <w:tc>
          <w:tcPr>
            <w:tcW w:w="0" w:type="auto"/>
            <w:noWrap/>
            <w:hideMark/>
          </w:tcPr>
          <w:p w14:paraId="62885970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4339 [1.0542–1.9503]</w:t>
            </w:r>
          </w:p>
        </w:tc>
        <w:tc>
          <w:tcPr>
            <w:tcW w:w="0" w:type="auto"/>
            <w:noWrap/>
            <w:hideMark/>
          </w:tcPr>
          <w:p w14:paraId="23DC1247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0.0217</w:t>
            </w:r>
          </w:p>
        </w:tc>
        <w:tc>
          <w:tcPr>
            <w:tcW w:w="0" w:type="auto"/>
            <w:noWrap/>
            <w:hideMark/>
          </w:tcPr>
          <w:p w14:paraId="4CB5F98C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6102 [1.1505–2.2537]</w:t>
            </w:r>
          </w:p>
        </w:tc>
        <w:tc>
          <w:tcPr>
            <w:tcW w:w="0" w:type="auto"/>
            <w:noWrap/>
            <w:hideMark/>
          </w:tcPr>
          <w:p w14:paraId="7C333BD5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0.0082</w:t>
            </w:r>
          </w:p>
        </w:tc>
        <w:tc>
          <w:tcPr>
            <w:tcW w:w="0" w:type="auto"/>
            <w:noWrap/>
            <w:hideMark/>
          </w:tcPr>
          <w:p w14:paraId="548B61A0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91</w:t>
            </w:r>
          </w:p>
        </w:tc>
        <w:tc>
          <w:tcPr>
            <w:tcW w:w="0" w:type="auto"/>
            <w:noWrap/>
            <w:hideMark/>
          </w:tcPr>
          <w:p w14:paraId="022D0BB9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% [0.0%; 50.0%]</w:t>
            </w:r>
          </w:p>
        </w:tc>
      </w:tr>
      <w:tr w:rsidR="00BF66F7" w:rsidRPr="003E5FDD" w14:paraId="2EBFE716" w14:textId="77777777" w:rsidTr="00BF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C54577" w14:textId="77777777" w:rsidR="00BF66F7" w:rsidRPr="003E5FDD" w:rsidRDefault="00BF66F7" w:rsidP="00BA7DA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AEs (Discontinuation)</w:t>
            </w:r>
          </w:p>
        </w:tc>
        <w:tc>
          <w:tcPr>
            <w:tcW w:w="0" w:type="auto"/>
            <w:noWrap/>
            <w:hideMark/>
          </w:tcPr>
          <w:p w14:paraId="3F06B13C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ECA1DD0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79</w:t>
            </w:r>
          </w:p>
        </w:tc>
        <w:tc>
          <w:tcPr>
            <w:tcW w:w="0" w:type="auto"/>
            <w:noWrap/>
            <w:hideMark/>
          </w:tcPr>
          <w:p w14:paraId="2AE6BEA8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0312 [0.8178–1.3003]</w:t>
            </w:r>
          </w:p>
        </w:tc>
        <w:tc>
          <w:tcPr>
            <w:tcW w:w="0" w:type="auto"/>
            <w:noWrap/>
            <w:hideMark/>
          </w:tcPr>
          <w:p w14:paraId="712D03E0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.7951</w:t>
            </w:r>
          </w:p>
        </w:tc>
        <w:tc>
          <w:tcPr>
            <w:tcW w:w="0" w:type="auto"/>
            <w:noWrap/>
            <w:hideMark/>
          </w:tcPr>
          <w:p w14:paraId="66FAA833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.9922 [0.7535–1.3065]</w:t>
            </w:r>
          </w:p>
        </w:tc>
        <w:tc>
          <w:tcPr>
            <w:tcW w:w="0" w:type="auto"/>
            <w:noWrap/>
            <w:hideMark/>
          </w:tcPr>
          <w:p w14:paraId="3913A83C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.9525</w:t>
            </w:r>
          </w:p>
        </w:tc>
        <w:tc>
          <w:tcPr>
            <w:tcW w:w="0" w:type="auto"/>
            <w:noWrap/>
            <w:hideMark/>
          </w:tcPr>
          <w:p w14:paraId="4229DB5D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67</w:t>
            </w:r>
          </w:p>
        </w:tc>
        <w:tc>
          <w:tcPr>
            <w:tcW w:w="0" w:type="auto"/>
            <w:noWrap/>
            <w:hideMark/>
          </w:tcPr>
          <w:p w14:paraId="5AD16942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2% [0.0%; 46.0%]</w:t>
            </w:r>
          </w:p>
        </w:tc>
      </w:tr>
      <w:tr w:rsidR="00BF66F7" w:rsidRPr="003E5FDD" w14:paraId="6973D0AB" w14:textId="77777777" w:rsidTr="00BF66F7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11163B" w14:textId="77777777" w:rsidR="00BF66F7" w:rsidRPr="003E5FDD" w:rsidRDefault="00BF66F7" w:rsidP="00BA7DA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Infections</w:t>
            </w:r>
          </w:p>
        </w:tc>
        <w:tc>
          <w:tcPr>
            <w:tcW w:w="0" w:type="auto"/>
            <w:noWrap/>
            <w:hideMark/>
          </w:tcPr>
          <w:p w14:paraId="118E83BE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360CD3E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54</w:t>
            </w:r>
          </w:p>
        </w:tc>
        <w:tc>
          <w:tcPr>
            <w:tcW w:w="0" w:type="auto"/>
            <w:noWrap/>
            <w:hideMark/>
          </w:tcPr>
          <w:p w14:paraId="53AE865C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.9200 [0.8069–1.0488]</w:t>
            </w:r>
          </w:p>
        </w:tc>
        <w:tc>
          <w:tcPr>
            <w:tcW w:w="0" w:type="auto"/>
            <w:noWrap/>
            <w:hideMark/>
          </w:tcPr>
          <w:p w14:paraId="69655228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.2123</w:t>
            </w:r>
          </w:p>
        </w:tc>
        <w:tc>
          <w:tcPr>
            <w:tcW w:w="0" w:type="auto"/>
            <w:noWrap/>
            <w:hideMark/>
          </w:tcPr>
          <w:p w14:paraId="6F0DC775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.9594 [0.7848–1.1729]</w:t>
            </w:r>
          </w:p>
        </w:tc>
        <w:tc>
          <w:tcPr>
            <w:tcW w:w="0" w:type="auto"/>
            <w:noWrap/>
            <w:hideMark/>
          </w:tcPr>
          <w:p w14:paraId="7EA9C82A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.6679</w:t>
            </w:r>
          </w:p>
        </w:tc>
        <w:tc>
          <w:tcPr>
            <w:tcW w:w="0" w:type="auto"/>
            <w:noWrap/>
            <w:hideMark/>
          </w:tcPr>
          <w:p w14:paraId="5270EC6B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85</w:t>
            </w:r>
          </w:p>
        </w:tc>
        <w:tc>
          <w:tcPr>
            <w:tcW w:w="0" w:type="auto"/>
            <w:noWrap/>
            <w:hideMark/>
          </w:tcPr>
          <w:p w14:paraId="512A93C5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4% [5.6%; 69.6%]</w:t>
            </w:r>
          </w:p>
        </w:tc>
      </w:tr>
      <w:tr w:rsidR="00BF66F7" w:rsidRPr="003E5FDD" w14:paraId="22AF0556" w14:textId="77777777" w:rsidTr="00BF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1923BD" w14:textId="77777777" w:rsidR="00BF66F7" w:rsidRPr="003E5FDD" w:rsidRDefault="00BF66F7" w:rsidP="00BA7DA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Serious Infections</w:t>
            </w:r>
          </w:p>
        </w:tc>
        <w:tc>
          <w:tcPr>
            <w:tcW w:w="0" w:type="auto"/>
            <w:noWrap/>
            <w:hideMark/>
          </w:tcPr>
          <w:p w14:paraId="2E7CC78D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400476A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19C06329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4314 [0.8326–2.4610]</w:t>
            </w:r>
          </w:p>
        </w:tc>
        <w:tc>
          <w:tcPr>
            <w:tcW w:w="0" w:type="auto"/>
            <w:noWrap/>
            <w:hideMark/>
          </w:tcPr>
          <w:p w14:paraId="04A8D179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.1945</w:t>
            </w:r>
          </w:p>
        </w:tc>
        <w:tc>
          <w:tcPr>
            <w:tcW w:w="0" w:type="auto"/>
            <w:noWrap/>
            <w:hideMark/>
          </w:tcPr>
          <w:p w14:paraId="5B78BD90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4314 [0.8680–2.3606]</w:t>
            </w:r>
          </w:p>
        </w:tc>
        <w:tc>
          <w:tcPr>
            <w:tcW w:w="0" w:type="auto"/>
            <w:noWrap/>
            <w:hideMark/>
          </w:tcPr>
          <w:p w14:paraId="420D1667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.1442</w:t>
            </w:r>
          </w:p>
        </w:tc>
        <w:tc>
          <w:tcPr>
            <w:tcW w:w="0" w:type="auto"/>
            <w:noWrap/>
            <w:hideMark/>
          </w:tcPr>
          <w:p w14:paraId="0B214623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8C6297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% [0.0%; 56.6%]</w:t>
            </w:r>
          </w:p>
        </w:tc>
      </w:tr>
      <w:tr w:rsidR="00BF66F7" w:rsidRPr="003E5FDD" w14:paraId="65C1179C" w14:textId="77777777" w:rsidTr="00BF66F7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6C7CD9" w14:textId="77777777" w:rsidR="00BF66F7" w:rsidRPr="003E5FDD" w:rsidRDefault="00BF66F7" w:rsidP="00BA7DA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Sepsis</w:t>
            </w:r>
          </w:p>
        </w:tc>
        <w:tc>
          <w:tcPr>
            <w:tcW w:w="0" w:type="auto"/>
            <w:noWrap/>
            <w:hideMark/>
          </w:tcPr>
          <w:p w14:paraId="6FFE6B0B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E5D7983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30B5B73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.0430 [0.6242–14.8345]</w:t>
            </w:r>
          </w:p>
        </w:tc>
        <w:tc>
          <w:tcPr>
            <w:tcW w:w="0" w:type="auto"/>
            <w:noWrap/>
            <w:hideMark/>
          </w:tcPr>
          <w:p w14:paraId="55C021D8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.1685</w:t>
            </w:r>
          </w:p>
        </w:tc>
        <w:tc>
          <w:tcPr>
            <w:tcW w:w="0" w:type="auto"/>
            <w:noWrap/>
            <w:hideMark/>
          </w:tcPr>
          <w:p w14:paraId="46DF37DB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.0430 [2.8282–3.2742]</w:t>
            </w:r>
          </w:p>
        </w:tc>
        <w:tc>
          <w:tcPr>
            <w:tcW w:w="0" w:type="auto"/>
            <w:noWrap/>
            <w:hideMark/>
          </w:tcPr>
          <w:p w14:paraId="7C6EA4F8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3BBBCB2F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6EA51D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% [0.0%; 84.7%]</w:t>
            </w:r>
          </w:p>
        </w:tc>
      </w:tr>
      <w:tr w:rsidR="00BF66F7" w:rsidRPr="003E5FDD" w14:paraId="0F941659" w14:textId="77777777" w:rsidTr="00BF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B39FDA" w14:textId="77777777" w:rsidR="00BF66F7" w:rsidRPr="003E5FDD" w:rsidRDefault="00BF66F7" w:rsidP="00BA7DA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Thromboembolism</w:t>
            </w:r>
          </w:p>
        </w:tc>
        <w:tc>
          <w:tcPr>
            <w:tcW w:w="0" w:type="auto"/>
            <w:noWrap/>
            <w:hideMark/>
          </w:tcPr>
          <w:p w14:paraId="75084269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8E8BCA4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99BB36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.3556 [0.0371–3.4059]</w:t>
            </w:r>
          </w:p>
        </w:tc>
        <w:tc>
          <w:tcPr>
            <w:tcW w:w="0" w:type="auto"/>
            <w:noWrap/>
            <w:hideMark/>
          </w:tcPr>
          <w:p w14:paraId="6BB00C70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.3698</w:t>
            </w:r>
          </w:p>
        </w:tc>
        <w:tc>
          <w:tcPr>
            <w:tcW w:w="0" w:type="auto"/>
            <w:noWrap/>
            <w:hideMark/>
          </w:tcPr>
          <w:p w14:paraId="5BDA0E69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.3556 [0.1651–0.7661]</w:t>
            </w:r>
          </w:p>
        </w:tc>
        <w:tc>
          <w:tcPr>
            <w:tcW w:w="0" w:type="auto"/>
            <w:noWrap/>
            <w:hideMark/>
          </w:tcPr>
          <w:p w14:paraId="5767B75F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0.0371</w:t>
            </w:r>
          </w:p>
        </w:tc>
        <w:tc>
          <w:tcPr>
            <w:tcW w:w="0" w:type="auto"/>
            <w:noWrap/>
            <w:hideMark/>
          </w:tcPr>
          <w:p w14:paraId="40F2A090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06811D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%</w:t>
            </w:r>
          </w:p>
        </w:tc>
      </w:tr>
      <w:tr w:rsidR="00BF66F7" w:rsidRPr="003E5FDD" w14:paraId="503DE627" w14:textId="77777777" w:rsidTr="00BF66F7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29FB85" w14:textId="77777777" w:rsidR="00BF66F7" w:rsidRPr="003E5FDD" w:rsidRDefault="00BF66F7" w:rsidP="00BA7DA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Major CV AEs</w:t>
            </w:r>
          </w:p>
        </w:tc>
        <w:tc>
          <w:tcPr>
            <w:tcW w:w="0" w:type="auto"/>
            <w:noWrap/>
            <w:hideMark/>
          </w:tcPr>
          <w:p w14:paraId="48A2F715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EDAB55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D2B963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.0478 [0.3213–28.9084]</w:t>
            </w:r>
          </w:p>
        </w:tc>
        <w:tc>
          <w:tcPr>
            <w:tcW w:w="0" w:type="auto"/>
            <w:noWrap/>
            <w:hideMark/>
          </w:tcPr>
          <w:p w14:paraId="251EFF2E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.3316</w:t>
            </w:r>
          </w:p>
        </w:tc>
        <w:tc>
          <w:tcPr>
            <w:tcW w:w="0" w:type="auto"/>
            <w:noWrap/>
            <w:hideMark/>
          </w:tcPr>
          <w:p w14:paraId="31305710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.0478 [2.6391–3.5197]</w:t>
            </w:r>
          </w:p>
        </w:tc>
        <w:tc>
          <w:tcPr>
            <w:tcW w:w="0" w:type="auto"/>
            <w:noWrap/>
            <w:hideMark/>
          </w:tcPr>
          <w:p w14:paraId="2688C201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0.0065</w:t>
            </w:r>
          </w:p>
        </w:tc>
        <w:tc>
          <w:tcPr>
            <w:tcW w:w="0" w:type="auto"/>
            <w:noWrap/>
            <w:hideMark/>
          </w:tcPr>
          <w:p w14:paraId="678754E3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D06EF7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%</w:t>
            </w:r>
          </w:p>
        </w:tc>
      </w:tr>
      <w:tr w:rsidR="00BF66F7" w:rsidRPr="003E5FDD" w14:paraId="3DEEEE50" w14:textId="77777777" w:rsidTr="00BF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B339A3" w14:textId="77777777" w:rsidR="00BF66F7" w:rsidRPr="003E5FDD" w:rsidRDefault="00BF66F7" w:rsidP="00BA7DA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Liver Enzyme Elevation</w:t>
            </w:r>
          </w:p>
        </w:tc>
        <w:tc>
          <w:tcPr>
            <w:tcW w:w="0" w:type="auto"/>
            <w:noWrap/>
            <w:hideMark/>
          </w:tcPr>
          <w:p w14:paraId="03B70965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FF01FD1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A014A46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.6596 [0.6365–21.0407]</w:t>
            </w:r>
          </w:p>
        </w:tc>
        <w:tc>
          <w:tcPr>
            <w:tcW w:w="0" w:type="auto"/>
            <w:noWrap/>
            <w:hideMark/>
          </w:tcPr>
          <w:p w14:paraId="7E8B45DA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.146</w:t>
            </w:r>
          </w:p>
        </w:tc>
        <w:tc>
          <w:tcPr>
            <w:tcW w:w="0" w:type="auto"/>
            <w:noWrap/>
            <w:hideMark/>
          </w:tcPr>
          <w:p w14:paraId="4003C803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.6596 [1.4180–9.4448]</w:t>
            </w:r>
          </w:p>
        </w:tc>
        <w:tc>
          <w:tcPr>
            <w:tcW w:w="0" w:type="auto"/>
            <w:noWrap/>
            <w:hideMark/>
          </w:tcPr>
          <w:p w14:paraId="6C1CF2D4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0.0277</w:t>
            </w:r>
          </w:p>
        </w:tc>
        <w:tc>
          <w:tcPr>
            <w:tcW w:w="0" w:type="auto"/>
            <w:noWrap/>
            <w:hideMark/>
          </w:tcPr>
          <w:p w14:paraId="2D9CA3C1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42FCF3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% [0.0%; 89.6%]</w:t>
            </w:r>
          </w:p>
        </w:tc>
      </w:tr>
      <w:tr w:rsidR="00BF66F7" w:rsidRPr="003E5FDD" w14:paraId="747FD790" w14:textId="77777777" w:rsidTr="00BF66F7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394C9B" w14:textId="77777777" w:rsidR="00BF66F7" w:rsidRPr="003E5FDD" w:rsidRDefault="00BF66F7" w:rsidP="00BA7DA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GI AEs</w:t>
            </w:r>
          </w:p>
        </w:tc>
        <w:tc>
          <w:tcPr>
            <w:tcW w:w="0" w:type="auto"/>
            <w:noWrap/>
            <w:hideMark/>
          </w:tcPr>
          <w:p w14:paraId="3B3C8C1C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CD7D1AF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E93F34E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6697 [0.5691–4.8984]</w:t>
            </w:r>
          </w:p>
        </w:tc>
        <w:tc>
          <w:tcPr>
            <w:tcW w:w="0" w:type="auto"/>
            <w:noWrap/>
            <w:hideMark/>
          </w:tcPr>
          <w:p w14:paraId="2CE9AAD0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.3505</w:t>
            </w:r>
          </w:p>
        </w:tc>
        <w:tc>
          <w:tcPr>
            <w:tcW w:w="0" w:type="auto"/>
            <w:noWrap/>
            <w:hideMark/>
          </w:tcPr>
          <w:p w14:paraId="1B4ABF3D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6697 [0.6754–4.1275]</w:t>
            </w:r>
          </w:p>
        </w:tc>
        <w:tc>
          <w:tcPr>
            <w:tcW w:w="0" w:type="auto"/>
            <w:noWrap/>
            <w:hideMark/>
          </w:tcPr>
          <w:p w14:paraId="1D973A30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.2052</w:t>
            </w:r>
          </w:p>
        </w:tc>
        <w:tc>
          <w:tcPr>
            <w:tcW w:w="0" w:type="auto"/>
            <w:noWrap/>
            <w:hideMark/>
          </w:tcPr>
          <w:p w14:paraId="4DA011AA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D27283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% [0.0%; 74.6%]</w:t>
            </w:r>
          </w:p>
        </w:tc>
      </w:tr>
      <w:tr w:rsidR="00BF66F7" w:rsidRPr="003E5FDD" w14:paraId="2B71629E" w14:textId="77777777" w:rsidTr="00BF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7DB68E" w14:textId="77777777" w:rsidR="00BF66F7" w:rsidRPr="003E5FDD" w:rsidRDefault="00BF66F7" w:rsidP="00BA7DA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Immune/Hematologic AEs</w:t>
            </w:r>
          </w:p>
        </w:tc>
        <w:tc>
          <w:tcPr>
            <w:tcW w:w="0" w:type="auto"/>
            <w:noWrap/>
            <w:hideMark/>
          </w:tcPr>
          <w:p w14:paraId="5CD1608B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771911B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0AD8A622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1273 [0.7227–1.7585]</w:t>
            </w:r>
          </w:p>
        </w:tc>
        <w:tc>
          <w:tcPr>
            <w:tcW w:w="0" w:type="auto"/>
            <w:noWrap/>
            <w:hideMark/>
          </w:tcPr>
          <w:p w14:paraId="346A1A5A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.5972</w:t>
            </w:r>
          </w:p>
        </w:tc>
        <w:tc>
          <w:tcPr>
            <w:tcW w:w="0" w:type="auto"/>
            <w:noWrap/>
            <w:hideMark/>
          </w:tcPr>
          <w:p w14:paraId="6581CAC8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1273 [0.8208–1.5483]</w:t>
            </w:r>
          </w:p>
        </w:tc>
        <w:tc>
          <w:tcPr>
            <w:tcW w:w="0" w:type="auto"/>
            <w:noWrap/>
            <w:hideMark/>
          </w:tcPr>
          <w:p w14:paraId="3F4D3D90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.3155</w:t>
            </w:r>
          </w:p>
        </w:tc>
        <w:tc>
          <w:tcPr>
            <w:tcW w:w="0" w:type="auto"/>
            <w:noWrap/>
            <w:hideMark/>
          </w:tcPr>
          <w:p w14:paraId="113F8E2A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3D945C" w14:textId="77777777" w:rsidR="00BF66F7" w:rsidRPr="003E5FDD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% [0.0%; 84.7%]</w:t>
            </w:r>
          </w:p>
        </w:tc>
      </w:tr>
      <w:tr w:rsidR="00BF66F7" w:rsidRPr="003E5FDD" w14:paraId="0983AFF1" w14:textId="77777777" w:rsidTr="00BF66F7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E10F08" w14:textId="77777777" w:rsidR="00BF66F7" w:rsidRPr="003E5FDD" w:rsidRDefault="00BF66F7" w:rsidP="00BA7DAD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Mortality</w:t>
            </w:r>
          </w:p>
        </w:tc>
        <w:tc>
          <w:tcPr>
            <w:tcW w:w="0" w:type="auto"/>
            <w:noWrap/>
            <w:hideMark/>
          </w:tcPr>
          <w:p w14:paraId="500A7242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BCE2B56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F616884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.3240 [0.0521–2.0159]</w:t>
            </w:r>
          </w:p>
        </w:tc>
        <w:tc>
          <w:tcPr>
            <w:tcW w:w="0" w:type="auto"/>
            <w:noWrap/>
            <w:hideMark/>
          </w:tcPr>
          <w:p w14:paraId="06F38DD6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.2269</w:t>
            </w:r>
          </w:p>
        </w:tc>
        <w:tc>
          <w:tcPr>
            <w:tcW w:w="0" w:type="auto"/>
            <w:noWrap/>
            <w:hideMark/>
          </w:tcPr>
          <w:p w14:paraId="48950436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0.3240 [0.3021–0.3475]</w:t>
            </w:r>
          </w:p>
        </w:tc>
        <w:tc>
          <w:tcPr>
            <w:tcW w:w="0" w:type="auto"/>
            <w:noWrap/>
            <w:hideMark/>
          </w:tcPr>
          <w:p w14:paraId="17CF71AC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3E5FDD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0.0002</w:t>
            </w:r>
          </w:p>
        </w:tc>
        <w:tc>
          <w:tcPr>
            <w:tcW w:w="0" w:type="auto"/>
            <w:noWrap/>
            <w:hideMark/>
          </w:tcPr>
          <w:p w14:paraId="0C489619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B302EA" w14:textId="77777777" w:rsidR="00BF66F7" w:rsidRPr="003E5FDD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5F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% [0.0%; 89.6%]</w:t>
            </w:r>
          </w:p>
        </w:tc>
      </w:tr>
    </w:tbl>
    <w:p w14:paraId="7A5D826A" w14:textId="77777777" w:rsidR="00BF66F7" w:rsidRDefault="00BF66F7">
      <w:pPr>
        <w:rPr>
          <w:b/>
          <w:bCs/>
        </w:rPr>
      </w:pPr>
    </w:p>
    <w:p w14:paraId="171C1905" w14:textId="77777777" w:rsidR="00BF66F7" w:rsidRDefault="00BF66F7">
      <w:pPr>
        <w:rPr>
          <w:b/>
          <w:bCs/>
        </w:rPr>
      </w:pPr>
    </w:p>
    <w:p w14:paraId="7BE73081" w14:textId="77777777" w:rsidR="00BF66F7" w:rsidRDefault="00BF66F7">
      <w:pPr>
        <w:rPr>
          <w:b/>
          <w:bCs/>
        </w:rPr>
      </w:pPr>
    </w:p>
    <w:p w14:paraId="09DC8971" w14:textId="77777777" w:rsidR="00BF66F7" w:rsidRDefault="00BF66F7">
      <w:pPr>
        <w:rPr>
          <w:b/>
          <w:bCs/>
        </w:rPr>
      </w:pPr>
    </w:p>
    <w:p w14:paraId="1FB6894E" w14:textId="77777777" w:rsidR="00BF66F7" w:rsidRDefault="00BF66F7">
      <w:pPr>
        <w:rPr>
          <w:b/>
          <w:bCs/>
        </w:rPr>
      </w:pPr>
    </w:p>
    <w:p w14:paraId="75A5DD66" w14:textId="77777777" w:rsidR="00BF66F7" w:rsidRDefault="00BF66F7">
      <w:pPr>
        <w:rPr>
          <w:b/>
          <w:bCs/>
        </w:rPr>
      </w:pPr>
    </w:p>
    <w:p w14:paraId="5D070630" w14:textId="61528F2F" w:rsidR="00BF66F7" w:rsidRDefault="00BF66F7">
      <w:pPr>
        <w:rPr>
          <w:b/>
          <w:bCs/>
        </w:rPr>
      </w:pPr>
      <w:r>
        <w:rPr>
          <w:b/>
          <w:bCs/>
        </w:rPr>
        <w:lastRenderedPageBreak/>
        <w:t xml:space="preserve">Supplementary table 9. </w:t>
      </w:r>
      <w:r w:rsidRPr="0068192F">
        <w:rPr>
          <w:b/>
          <w:bCs/>
        </w:rPr>
        <w:t xml:space="preserve">Summary of Adverse Events Associated with </w:t>
      </w:r>
      <w:r>
        <w:rPr>
          <w:b/>
          <w:bCs/>
        </w:rPr>
        <w:t>JAK inhibitors Stratified by Specific JAK Inhibitor.</w:t>
      </w:r>
    </w:p>
    <w:p w14:paraId="5F480F38" w14:textId="77777777" w:rsidR="00BF66F7" w:rsidRDefault="00BF66F7">
      <w:pPr>
        <w:rPr>
          <w:b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28"/>
        <w:gridCol w:w="597"/>
        <w:gridCol w:w="917"/>
        <w:gridCol w:w="1619"/>
        <w:gridCol w:w="1620"/>
        <w:gridCol w:w="1652"/>
        <w:gridCol w:w="1227"/>
      </w:tblGrid>
      <w:tr w:rsidR="00BF66F7" w:rsidRPr="00A76027" w14:paraId="0212404F" w14:textId="77777777" w:rsidTr="00BF66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7B2465" w14:textId="77777777" w:rsidR="00BF66F7" w:rsidRPr="00A76027" w:rsidRDefault="00BF66F7" w:rsidP="00BA7DA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E Type</w:t>
            </w:r>
          </w:p>
        </w:tc>
        <w:tc>
          <w:tcPr>
            <w:tcW w:w="0" w:type="auto"/>
            <w:noWrap/>
            <w:hideMark/>
          </w:tcPr>
          <w:p w14:paraId="0C2FFE7A" w14:textId="77777777" w:rsidR="00BF66F7" w:rsidRPr="00A76027" w:rsidRDefault="00BF66F7" w:rsidP="00BA7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 k</w:t>
            </w:r>
          </w:p>
        </w:tc>
        <w:tc>
          <w:tcPr>
            <w:tcW w:w="0" w:type="auto"/>
            <w:noWrap/>
            <w:hideMark/>
          </w:tcPr>
          <w:p w14:paraId="2842423F" w14:textId="77777777" w:rsidR="00BF66F7" w:rsidRPr="00A76027" w:rsidRDefault="00BF66F7" w:rsidP="00BA7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 Events</w:t>
            </w:r>
          </w:p>
        </w:tc>
        <w:tc>
          <w:tcPr>
            <w:tcW w:w="0" w:type="auto"/>
            <w:noWrap/>
            <w:hideMark/>
          </w:tcPr>
          <w:p w14:paraId="10F44002" w14:textId="77777777" w:rsidR="00BF66F7" w:rsidRPr="00A76027" w:rsidRDefault="00BF66F7" w:rsidP="00BA7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facitinib RR [95% CI]</w:t>
            </w:r>
          </w:p>
        </w:tc>
        <w:tc>
          <w:tcPr>
            <w:tcW w:w="0" w:type="auto"/>
            <w:noWrap/>
            <w:hideMark/>
          </w:tcPr>
          <w:p w14:paraId="05484D65" w14:textId="77777777" w:rsidR="00BF66F7" w:rsidRPr="00A76027" w:rsidRDefault="00BF66F7" w:rsidP="00BA7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ilgotinib</w:t>
            </w:r>
            <w:proofErr w:type="spellEnd"/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RR [95% CI]</w:t>
            </w:r>
          </w:p>
        </w:tc>
        <w:tc>
          <w:tcPr>
            <w:tcW w:w="0" w:type="auto"/>
            <w:noWrap/>
            <w:hideMark/>
          </w:tcPr>
          <w:p w14:paraId="41CDC5CD" w14:textId="77777777" w:rsidR="00BF66F7" w:rsidRPr="00A76027" w:rsidRDefault="00BF66F7" w:rsidP="00BA7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padacitinib RR [95% CI]</w:t>
            </w:r>
          </w:p>
        </w:tc>
        <w:tc>
          <w:tcPr>
            <w:tcW w:w="0" w:type="auto"/>
            <w:noWrap/>
            <w:hideMark/>
          </w:tcPr>
          <w:p w14:paraId="0E2A2676" w14:textId="77777777" w:rsidR="00BF66F7" w:rsidRPr="00A76027" w:rsidRDefault="00BF66F7" w:rsidP="00BA7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bgroup p-value</w:t>
            </w:r>
          </w:p>
        </w:tc>
      </w:tr>
      <w:tr w:rsidR="00BF66F7" w:rsidRPr="00A76027" w14:paraId="22CADAFC" w14:textId="77777777" w:rsidTr="00BF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39B619" w14:textId="77777777" w:rsidR="00BF66F7" w:rsidRPr="00A76027" w:rsidRDefault="00BF66F7" w:rsidP="00BA7DA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l AEs</w:t>
            </w:r>
          </w:p>
        </w:tc>
        <w:tc>
          <w:tcPr>
            <w:tcW w:w="0" w:type="auto"/>
            <w:noWrap/>
            <w:hideMark/>
          </w:tcPr>
          <w:p w14:paraId="6E0B94AE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D53BF83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19</w:t>
            </w:r>
          </w:p>
        </w:tc>
        <w:tc>
          <w:tcPr>
            <w:tcW w:w="0" w:type="auto"/>
            <w:noWrap/>
            <w:hideMark/>
          </w:tcPr>
          <w:p w14:paraId="20E6D870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079 [0.9434–1.0767]</w:t>
            </w:r>
          </w:p>
        </w:tc>
        <w:tc>
          <w:tcPr>
            <w:tcW w:w="0" w:type="auto"/>
            <w:noWrap/>
            <w:hideMark/>
          </w:tcPr>
          <w:p w14:paraId="5309FDFA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321 [0.6159–1.1243]</w:t>
            </w:r>
          </w:p>
        </w:tc>
        <w:tc>
          <w:tcPr>
            <w:tcW w:w="0" w:type="auto"/>
            <w:noWrap/>
            <w:hideMark/>
          </w:tcPr>
          <w:p w14:paraId="41614FFD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927 [1.0675–1.3326]</w:t>
            </w:r>
          </w:p>
        </w:tc>
        <w:tc>
          <w:tcPr>
            <w:tcW w:w="0" w:type="auto"/>
            <w:noWrap/>
            <w:hideMark/>
          </w:tcPr>
          <w:p w14:paraId="4D467387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08</w:t>
            </w:r>
          </w:p>
        </w:tc>
      </w:tr>
      <w:tr w:rsidR="00BF66F7" w:rsidRPr="00A76027" w14:paraId="00ECABB7" w14:textId="77777777" w:rsidTr="00BF66F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3FC053" w14:textId="77777777" w:rsidR="00BF66F7" w:rsidRPr="00A76027" w:rsidRDefault="00BF66F7" w:rsidP="00BA7DA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ious AEs</w:t>
            </w:r>
          </w:p>
        </w:tc>
        <w:tc>
          <w:tcPr>
            <w:tcW w:w="0" w:type="auto"/>
            <w:noWrap/>
            <w:hideMark/>
          </w:tcPr>
          <w:p w14:paraId="37C214A2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B9E5495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4</w:t>
            </w:r>
          </w:p>
        </w:tc>
        <w:tc>
          <w:tcPr>
            <w:tcW w:w="0" w:type="auto"/>
            <w:noWrap/>
            <w:hideMark/>
          </w:tcPr>
          <w:p w14:paraId="741FA7C6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298 [0.8532–6.3619]</w:t>
            </w:r>
          </w:p>
        </w:tc>
        <w:tc>
          <w:tcPr>
            <w:tcW w:w="0" w:type="auto"/>
            <w:noWrap/>
            <w:hideMark/>
          </w:tcPr>
          <w:p w14:paraId="7D745A5A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322 [0.8389–3.5769]</w:t>
            </w:r>
          </w:p>
        </w:tc>
        <w:tc>
          <w:tcPr>
            <w:tcW w:w="0" w:type="auto"/>
            <w:noWrap/>
            <w:hideMark/>
          </w:tcPr>
          <w:p w14:paraId="73BB1F9C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620 [0.7945–2.6902]</w:t>
            </w:r>
          </w:p>
        </w:tc>
        <w:tc>
          <w:tcPr>
            <w:tcW w:w="0" w:type="auto"/>
            <w:noWrap/>
            <w:hideMark/>
          </w:tcPr>
          <w:p w14:paraId="6CB899AE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109</w:t>
            </w:r>
          </w:p>
        </w:tc>
      </w:tr>
      <w:tr w:rsidR="00BF66F7" w:rsidRPr="00A76027" w14:paraId="02208C2F" w14:textId="77777777" w:rsidTr="00BF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843691" w14:textId="77777777" w:rsidR="00BF66F7" w:rsidRPr="00A76027" w:rsidRDefault="00BF66F7" w:rsidP="00BA7DA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Es (Discontinuation)</w:t>
            </w:r>
          </w:p>
        </w:tc>
        <w:tc>
          <w:tcPr>
            <w:tcW w:w="0" w:type="auto"/>
            <w:noWrap/>
            <w:hideMark/>
          </w:tcPr>
          <w:p w14:paraId="752E1D29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52193FD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9</w:t>
            </w:r>
          </w:p>
        </w:tc>
        <w:tc>
          <w:tcPr>
            <w:tcW w:w="0" w:type="auto"/>
            <w:noWrap/>
            <w:hideMark/>
          </w:tcPr>
          <w:p w14:paraId="743703EF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182 [0.2645–1.9502]</w:t>
            </w:r>
          </w:p>
        </w:tc>
        <w:tc>
          <w:tcPr>
            <w:tcW w:w="0" w:type="auto"/>
            <w:noWrap/>
            <w:hideMark/>
          </w:tcPr>
          <w:p w14:paraId="7D9EDC69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855 [0.5242–2.2481]</w:t>
            </w:r>
          </w:p>
        </w:tc>
        <w:tc>
          <w:tcPr>
            <w:tcW w:w="0" w:type="auto"/>
            <w:noWrap/>
            <w:hideMark/>
          </w:tcPr>
          <w:p w14:paraId="527A9A42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460 [0.5859–1.5275]</w:t>
            </w:r>
          </w:p>
        </w:tc>
        <w:tc>
          <w:tcPr>
            <w:tcW w:w="0" w:type="auto"/>
            <w:noWrap/>
            <w:hideMark/>
          </w:tcPr>
          <w:p w14:paraId="447CC864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24</w:t>
            </w:r>
          </w:p>
        </w:tc>
      </w:tr>
      <w:tr w:rsidR="00BF66F7" w:rsidRPr="00A76027" w14:paraId="5F625DE2" w14:textId="77777777" w:rsidTr="00BF66F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AE911C" w14:textId="77777777" w:rsidR="00BF66F7" w:rsidRPr="00A76027" w:rsidRDefault="00BF66F7" w:rsidP="00BA7DA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fections</w:t>
            </w:r>
          </w:p>
        </w:tc>
        <w:tc>
          <w:tcPr>
            <w:tcW w:w="0" w:type="auto"/>
            <w:noWrap/>
            <w:hideMark/>
          </w:tcPr>
          <w:p w14:paraId="0501B532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D90F75D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4</w:t>
            </w:r>
          </w:p>
        </w:tc>
        <w:tc>
          <w:tcPr>
            <w:tcW w:w="0" w:type="auto"/>
            <w:noWrap/>
            <w:hideMark/>
          </w:tcPr>
          <w:p w14:paraId="2D6E671B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394 [0.3427–1.5951]</w:t>
            </w:r>
          </w:p>
        </w:tc>
        <w:tc>
          <w:tcPr>
            <w:tcW w:w="0" w:type="auto"/>
            <w:noWrap/>
            <w:hideMark/>
          </w:tcPr>
          <w:p w14:paraId="7F7632BF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37 [0.5894–1.0958]</w:t>
            </w:r>
          </w:p>
        </w:tc>
        <w:tc>
          <w:tcPr>
            <w:tcW w:w="0" w:type="auto"/>
            <w:noWrap/>
            <w:hideMark/>
          </w:tcPr>
          <w:p w14:paraId="7485D593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818 [1.1265–1.6950]</w:t>
            </w:r>
          </w:p>
        </w:tc>
        <w:tc>
          <w:tcPr>
            <w:tcW w:w="0" w:type="auto"/>
            <w:noWrap/>
            <w:hideMark/>
          </w:tcPr>
          <w:p w14:paraId="4D5F62E9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</w:tr>
      <w:tr w:rsidR="00BF66F7" w:rsidRPr="00A76027" w14:paraId="04D5A208" w14:textId="77777777" w:rsidTr="00BF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B88DC1" w14:textId="77777777" w:rsidR="00BF66F7" w:rsidRPr="00A76027" w:rsidRDefault="00BF66F7" w:rsidP="00BA7DA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rious Infections</w:t>
            </w:r>
          </w:p>
        </w:tc>
        <w:tc>
          <w:tcPr>
            <w:tcW w:w="0" w:type="auto"/>
            <w:noWrap/>
            <w:hideMark/>
          </w:tcPr>
          <w:p w14:paraId="5222F91B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2BB7267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0C209AFC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698 [1.0698–1.0698]*</w:t>
            </w:r>
          </w:p>
        </w:tc>
        <w:tc>
          <w:tcPr>
            <w:tcW w:w="0" w:type="auto"/>
            <w:noWrap/>
            <w:hideMark/>
          </w:tcPr>
          <w:p w14:paraId="59E6668C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975 [0.5925–2.4203]</w:t>
            </w:r>
          </w:p>
        </w:tc>
        <w:tc>
          <w:tcPr>
            <w:tcW w:w="0" w:type="auto"/>
            <w:noWrap/>
            <w:hideMark/>
          </w:tcPr>
          <w:p w14:paraId="76F9011E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3912 [2.9843–9.7395]</w:t>
            </w:r>
          </w:p>
        </w:tc>
        <w:tc>
          <w:tcPr>
            <w:tcW w:w="0" w:type="auto"/>
            <w:noWrap/>
            <w:hideMark/>
          </w:tcPr>
          <w:p w14:paraId="49ACCA31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</w:tr>
      <w:tr w:rsidR="00BF66F7" w:rsidRPr="00A76027" w14:paraId="22A2379F" w14:textId="77777777" w:rsidTr="00BF66F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B5B36C" w14:textId="77777777" w:rsidR="00BF66F7" w:rsidRPr="00A76027" w:rsidRDefault="00BF66F7" w:rsidP="00BA7DA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psis</w:t>
            </w:r>
          </w:p>
        </w:tc>
        <w:tc>
          <w:tcPr>
            <w:tcW w:w="0" w:type="auto"/>
            <w:noWrap/>
            <w:hideMark/>
          </w:tcPr>
          <w:p w14:paraId="5FB0F7A5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31964BD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03A5A70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9AC41DE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067D0EA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0430 [2.8282–3.2742]</w:t>
            </w:r>
          </w:p>
        </w:tc>
        <w:tc>
          <w:tcPr>
            <w:tcW w:w="0" w:type="auto"/>
            <w:noWrap/>
            <w:hideMark/>
          </w:tcPr>
          <w:p w14:paraId="09C6972C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BF66F7" w:rsidRPr="00A76027" w14:paraId="7A981456" w14:textId="77777777" w:rsidTr="00BF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3C90EC" w14:textId="77777777" w:rsidR="00BF66F7" w:rsidRPr="00A76027" w:rsidRDefault="00BF66F7" w:rsidP="00BA7DA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romboembolism</w:t>
            </w:r>
          </w:p>
        </w:tc>
        <w:tc>
          <w:tcPr>
            <w:tcW w:w="0" w:type="auto"/>
            <w:noWrap/>
            <w:hideMark/>
          </w:tcPr>
          <w:p w14:paraId="6290967B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FE9EA56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BCFD689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F6611D2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556 [0.1651–0.7661]</w:t>
            </w:r>
          </w:p>
        </w:tc>
        <w:tc>
          <w:tcPr>
            <w:tcW w:w="0" w:type="auto"/>
            <w:noWrap/>
            <w:hideMark/>
          </w:tcPr>
          <w:p w14:paraId="69C68D23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1216E7B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BF66F7" w:rsidRPr="00A76027" w14:paraId="6466FE68" w14:textId="77777777" w:rsidTr="00BF66F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51152A" w14:textId="77777777" w:rsidR="00BF66F7" w:rsidRPr="00A76027" w:rsidRDefault="00BF66F7" w:rsidP="00BA7DA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jor CV AEs</w:t>
            </w:r>
          </w:p>
        </w:tc>
        <w:tc>
          <w:tcPr>
            <w:tcW w:w="0" w:type="auto"/>
            <w:noWrap/>
            <w:hideMark/>
          </w:tcPr>
          <w:p w14:paraId="3CA5BD41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5A4E04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6FBC67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59BAA29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0131 [0.1234–73.5777]</w:t>
            </w:r>
          </w:p>
        </w:tc>
        <w:tc>
          <w:tcPr>
            <w:tcW w:w="0" w:type="auto"/>
            <w:noWrap/>
            <w:hideMark/>
          </w:tcPr>
          <w:p w14:paraId="6FDBD290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0822 [0.1297–73.2324]</w:t>
            </w:r>
          </w:p>
        </w:tc>
        <w:tc>
          <w:tcPr>
            <w:tcW w:w="0" w:type="auto"/>
            <w:noWrap/>
            <w:hideMark/>
          </w:tcPr>
          <w:p w14:paraId="5F29DF43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921</w:t>
            </w:r>
          </w:p>
        </w:tc>
      </w:tr>
      <w:tr w:rsidR="00BF66F7" w:rsidRPr="00A76027" w14:paraId="574D3DAE" w14:textId="77777777" w:rsidTr="00BF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3AB94A" w14:textId="77777777" w:rsidR="00BF66F7" w:rsidRPr="00A76027" w:rsidRDefault="00BF66F7" w:rsidP="00BA7DA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iver Enzyme Elevation</w:t>
            </w:r>
          </w:p>
        </w:tc>
        <w:tc>
          <w:tcPr>
            <w:tcW w:w="0" w:type="auto"/>
            <w:noWrap/>
            <w:hideMark/>
          </w:tcPr>
          <w:p w14:paraId="0DE3401A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21ECE5B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2DF59A4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D7EC796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6596 [1.4180–9.4448]</w:t>
            </w:r>
          </w:p>
        </w:tc>
        <w:tc>
          <w:tcPr>
            <w:tcW w:w="0" w:type="auto"/>
            <w:noWrap/>
            <w:hideMark/>
          </w:tcPr>
          <w:p w14:paraId="63BBAB9E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1B3BC58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BF66F7" w:rsidRPr="00A76027" w14:paraId="573258B5" w14:textId="77777777" w:rsidTr="00BF66F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442184" w14:textId="77777777" w:rsidR="00BF66F7" w:rsidRPr="00A76027" w:rsidRDefault="00BF66F7" w:rsidP="00BA7DA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I AEs</w:t>
            </w:r>
          </w:p>
        </w:tc>
        <w:tc>
          <w:tcPr>
            <w:tcW w:w="0" w:type="auto"/>
            <w:noWrap/>
            <w:hideMark/>
          </w:tcPr>
          <w:p w14:paraId="55C68E9B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D59BF5A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70EC0E1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C0A41C4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833 [0.3136–6.1015]</w:t>
            </w:r>
          </w:p>
        </w:tc>
        <w:tc>
          <w:tcPr>
            <w:tcW w:w="0" w:type="auto"/>
            <w:noWrap/>
            <w:hideMark/>
          </w:tcPr>
          <w:p w14:paraId="4089E7BA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253 [2.6197–3.7285]</w:t>
            </w:r>
          </w:p>
        </w:tc>
        <w:tc>
          <w:tcPr>
            <w:tcW w:w="0" w:type="auto"/>
            <w:noWrap/>
            <w:hideMark/>
          </w:tcPr>
          <w:p w14:paraId="058B9727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06</w:t>
            </w:r>
          </w:p>
        </w:tc>
      </w:tr>
      <w:tr w:rsidR="00BF66F7" w:rsidRPr="00A76027" w14:paraId="423693CC" w14:textId="77777777" w:rsidTr="00BF6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81F1AB" w14:textId="77777777" w:rsidR="00BF66F7" w:rsidRPr="00A76027" w:rsidRDefault="00BF66F7" w:rsidP="00BA7DA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mmune/Hematologic AEs</w:t>
            </w:r>
          </w:p>
        </w:tc>
        <w:tc>
          <w:tcPr>
            <w:tcW w:w="0" w:type="auto"/>
            <w:noWrap/>
            <w:hideMark/>
          </w:tcPr>
          <w:p w14:paraId="312105C3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AE6DF1B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660A03C5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93F8B2A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273 [0.8208–1.5483]</w:t>
            </w:r>
          </w:p>
        </w:tc>
        <w:tc>
          <w:tcPr>
            <w:tcW w:w="0" w:type="auto"/>
            <w:noWrap/>
            <w:hideMark/>
          </w:tcPr>
          <w:p w14:paraId="05CA81A2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4DBE03E" w14:textId="77777777" w:rsidR="00BF66F7" w:rsidRPr="00A76027" w:rsidRDefault="00BF66F7" w:rsidP="00BA7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BF66F7" w:rsidRPr="00A76027" w14:paraId="74186543" w14:textId="77777777" w:rsidTr="00BF66F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D0DAD1" w14:textId="77777777" w:rsidR="00BF66F7" w:rsidRPr="00A76027" w:rsidRDefault="00BF66F7" w:rsidP="00BA7DA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rtality</w:t>
            </w:r>
          </w:p>
        </w:tc>
        <w:tc>
          <w:tcPr>
            <w:tcW w:w="0" w:type="auto"/>
            <w:noWrap/>
            <w:hideMark/>
          </w:tcPr>
          <w:p w14:paraId="6167585E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4B6032F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5A517A2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240 [0.3021–0.3475]</w:t>
            </w:r>
          </w:p>
        </w:tc>
        <w:tc>
          <w:tcPr>
            <w:tcW w:w="0" w:type="auto"/>
            <w:noWrap/>
            <w:hideMark/>
          </w:tcPr>
          <w:p w14:paraId="0988A1D5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9B52525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55EE232" w14:textId="77777777" w:rsidR="00BF66F7" w:rsidRPr="00A76027" w:rsidRDefault="00BF66F7" w:rsidP="00BA7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02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</w:tbl>
    <w:p w14:paraId="4D17B4AD" w14:textId="77777777" w:rsidR="00BF66F7" w:rsidRPr="00B9373C" w:rsidRDefault="00BF66F7">
      <w:pPr>
        <w:rPr>
          <w:b/>
          <w:bCs/>
        </w:rPr>
      </w:pPr>
    </w:p>
    <w:sectPr w:rsidR="00BF66F7" w:rsidRPr="00B937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966"/>
    <w:rsid w:val="00094C9E"/>
    <w:rsid w:val="000D7CB3"/>
    <w:rsid w:val="00293CD7"/>
    <w:rsid w:val="00545966"/>
    <w:rsid w:val="0068192F"/>
    <w:rsid w:val="006D4767"/>
    <w:rsid w:val="007C311A"/>
    <w:rsid w:val="00B9373C"/>
    <w:rsid w:val="00BF66F7"/>
    <w:rsid w:val="00CE2BE5"/>
    <w:rsid w:val="00E100D9"/>
    <w:rsid w:val="00E43BB3"/>
    <w:rsid w:val="00FD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54913"/>
  <w15:chartTrackingRefBased/>
  <w15:docId w15:val="{F3036147-193D-4DC0-841B-951779B92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59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9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9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9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9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9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9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9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9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9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9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9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9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9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9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9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9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9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9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59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9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59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9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59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9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59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9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9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96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F66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10</Words>
  <Characters>633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Khayyat</dc:creator>
  <cp:keywords/>
  <dc:description/>
  <cp:lastModifiedBy>Adham Musa</cp:lastModifiedBy>
  <cp:revision>2</cp:revision>
  <dcterms:created xsi:type="dcterms:W3CDTF">2026-03-01T05:50:00Z</dcterms:created>
  <dcterms:modified xsi:type="dcterms:W3CDTF">2026-03-01T05:50:00Z</dcterms:modified>
</cp:coreProperties>
</file>